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AB448" w14:textId="3BBAD64E" w:rsidR="00DF7507" w:rsidRDefault="00000000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Digital Content 1. Supplemental Methods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urgical procedure.</w:t>
      </w:r>
    </w:p>
    <w:p w14:paraId="693A2E5B" w14:textId="42A9783B" w:rsidR="00374DB6" w:rsidRDefault="00000000" w:rsidP="00D43BD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OLE_LINK1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Digital Content </w:t>
      </w:r>
      <w:r w:rsidR="00A944D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.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Comparison between the development cohort and the </w:t>
      </w:r>
      <w:r w:rsidR="00B11A2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emporal</w:t>
      </w:r>
      <w:r w:rsidR="00B11A29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validation cohort</w:t>
      </w:r>
    </w:p>
    <w:p w14:paraId="15FB2DFB" w14:textId="7A764932" w:rsidR="00F02996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28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Digital Content </w:t>
      </w:r>
      <w:r w:rsidR="00A944D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The distribution of variables between different centers</w:t>
      </w:r>
    </w:p>
    <w:p w14:paraId="0F6DC570" w14:textId="5BBBA092" w:rsidR="009B3706" w:rsidRPr="009B3706" w:rsidRDefault="009B370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Digital Content </w:t>
      </w:r>
      <w:r w:rsidR="00A944D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T characteristics recording tools for </w:t>
      </w:r>
      <w:proofErr w:type="spellStart"/>
      <w:r>
        <w:rPr>
          <w:rFonts w:ascii="Times New Roman" w:hAnsi="Times New Roman"/>
          <w:sz w:val="24"/>
          <w:szCs w:val="24"/>
        </w:rPr>
        <w:t>pDCT</w:t>
      </w:r>
      <w:proofErr w:type="spellEnd"/>
      <w:r>
        <w:rPr>
          <w:rFonts w:ascii="Times New Roman" w:hAnsi="Times New Roman"/>
          <w:sz w:val="24"/>
          <w:szCs w:val="24"/>
        </w:rPr>
        <w:t>-score</w:t>
      </w:r>
    </w:p>
    <w:p w14:paraId="7423BFF4" w14:textId="26E2F43C" w:rsidR="00F0554F" w:rsidRDefault="006A27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Digital Content </w:t>
      </w:r>
      <w:r w:rsidR="00A944D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  <w:r w:rsidR="003C544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BD5F8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 w:rsidR="00BD5F8C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 w:rsidR="00BD5F8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. </w:t>
      </w:r>
      <w:r w:rsidR="003C5440">
        <w:rPr>
          <w:rFonts w:ascii="Times New Roman" w:eastAsia="等线" w:hAnsi="Times New Roman" w:cs="Times New Roman"/>
          <w:sz w:val="24"/>
          <w:szCs w:val="24"/>
        </w:rPr>
        <w:t>Examples on the scoring of the new scale.</w:t>
      </w:r>
    </w:p>
    <w:bookmarkEnd w:id="1"/>
    <w:p w14:paraId="4C07979B" w14:textId="77777777" w:rsidR="00374DB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5A500121" w14:textId="77777777" w:rsidR="00374DB6" w:rsidRDefault="0000000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Supplemental Digital Content 1. Supplemental Methods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urgical procedure.</w:t>
      </w:r>
    </w:p>
    <w:p w14:paraId="4A483770" w14:textId="77777777" w:rsidR="00374DB6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2" w:name="OLE_LINK3"/>
      <w:r>
        <w:rPr>
          <w:rFonts w:ascii="Times New Roman" w:hAnsi="Times New Roman" w:cs="Times New Roman"/>
          <w:sz w:val="24"/>
          <w:szCs w:val="24"/>
        </w:rPr>
        <w:t>Surgical supratentorial decompression was performed by removing a bone flap including portions of the frontal, parietal, and temporal squama, ultimately achieving a craniectomy area with an anterior-to-posterior diameter ≥ 12 cm. When appropriate, additional temporal bone was removed to enable effective exploration of the middle cerebral fossa</w:t>
      </w:r>
      <w:r>
        <w:rPr>
          <w:rFonts w:ascii="Times New Roman" w:eastAsia="等线" w:hAnsi="Times New Roman" w:cs="Times New Roman"/>
          <w:sz w:val="24"/>
          <w:szCs w:val="24"/>
        </w:rPr>
        <w:t xml:space="preserve"> floor.</w:t>
      </w:r>
      <w:bookmarkEnd w:id="2"/>
      <w:r>
        <w:rPr>
          <w:rFonts w:ascii="Times New Roman" w:eastAsia="等线" w:hAnsi="Times New Roman" w:cs="Times New Roman"/>
          <w:sz w:val="24"/>
          <w:szCs w:val="24"/>
        </w:rPr>
        <w:t xml:space="preserve"> Intracranial (ICP) monitoring was </w:t>
      </w:r>
      <w:r>
        <w:rPr>
          <w:rFonts w:ascii="Times New Roman" w:hAnsi="Times New Roman" w:cs="Times New Roman"/>
          <w:sz w:val="24"/>
          <w:szCs w:val="24"/>
        </w:rPr>
        <w:t xml:space="preserve">performed as appropriate by inserting the probe into the brain parenchyma. After opening the dura,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expanded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duraplasty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performed. Temporalis resection was performed in cases where bony and dural decompression were insufficient. Infarcted brain tissue was not resected. Although the above procedure was not </w:t>
      </w:r>
      <w:r>
        <w:rPr>
          <w:rFonts w:ascii="Times New Roman" w:eastAsia="等线" w:hAnsi="Times New Roman" w:cs="Times New Roman"/>
          <w:sz w:val="24"/>
          <w:szCs w:val="24"/>
        </w:rPr>
        <w:t>previously protocolized</w:t>
      </w:r>
      <w:r>
        <w:rPr>
          <w:rFonts w:ascii="Times New Roman" w:hAnsi="Times New Roman" w:cs="Times New Roman"/>
          <w:sz w:val="24"/>
          <w:szCs w:val="24"/>
        </w:rPr>
        <w:t xml:space="preserve">, it differed little between </w:t>
      </w:r>
      <w:r>
        <w:rPr>
          <w:rFonts w:ascii="Times New Roman" w:eastAsia="等线" w:hAnsi="Times New Roman" w:cs="Times New Roman"/>
          <w:sz w:val="24"/>
          <w:szCs w:val="24"/>
        </w:rPr>
        <w:t>the centers and could be confirmed by the surgical records for each patient.</w:t>
      </w:r>
    </w:p>
    <w:p w14:paraId="4F83A578" w14:textId="77777777" w:rsidR="00374DB6" w:rsidRDefault="00374D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6FC803" w14:textId="77777777" w:rsidR="00374DB6" w:rsidRDefault="00000000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74FDA311" w14:textId="1CD26101" w:rsidR="00374DB6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Supplemental Digital Content </w:t>
      </w:r>
      <w:r w:rsidR="009832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.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Comparison between the development cohort and the </w:t>
      </w:r>
      <w:r w:rsidR="006402D6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emporal</w:t>
      </w:r>
      <w:r w:rsidR="006402D6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validation cohort</w:t>
      </w:r>
    </w:p>
    <w:tbl>
      <w:tblPr>
        <w:tblStyle w:val="a7"/>
        <w:tblW w:w="5000" w:type="pct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464"/>
        <w:gridCol w:w="2422"/>
        <w:gridCol w:w="2420"/>
      </w:tblGrid>
      <w:tr w:rsidR="00374DB6" w14:paraId="312303A5" w14:textId="77777777">
        <w:tc>
          <w:tcPr>
            <w:tcW w:w="2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5AACD" w14:textId="77777777" w:rsidR="00374DB6" w:rsidRDefault="0000000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65C67" w14:textId="77777777" w:rsidR="00374DB6" w:rsidRDefault="00000000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Development cohort</w:t>
            </w:r>
          </w:p>
          <w:p w14:paraId="3023C4C5" w14:textId="77777777" w:rsidR="00374DB6" w:rsidRDefault="0000000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n=100)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07C07" w14:textId="77777777" w:rsidR="00374DB6" w:rsidRDefault="00000000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Validation cohort</w:t>
            </w:r>
          </w:p>
          <w:p w14:paraId="2FE2F6CE" w14:textId="77777777" w:rsidR="00374DB6" w:rsidRDefault="0000000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  <w:t>n=30)</w:t>
            </w:r>
          </w:p>
        </w:tc>
      </w:tr>
      <w:tr w:rsidR="00374DB6" w14:paraId="2CA3BD36" w14:textId="77777777">
        <w:tc>
          <w:tcPr>
            <w:tcW w:w="2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F9D5F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ge, years, (mean (SD))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5037A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7 (14)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73417A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8 (16)</w:t>
            </w:r>
          </w:p>
        </w:tc>
      </w:tr>
      <w:tr w:rsidR="00374DB6" w14:paraId="1936FEBB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9CEE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Sex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27E8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DA21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2A66CD2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FE22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530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2 (52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9340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0 (67.7)</w:t>
            </w:r>
          </w:p>
        </w:tc>
      </w:tr>
      <w:tr w:rsidR="00374DB6" w14:paraId="0DE1269B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0EE9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DCDE5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48 (48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0AE72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 (33.3)</w:t>
            </w:r>
          </w:p>
        </w:tc>
      </w:tr>
      <w:tr w:rsidR="00374DB6" w14:paraId="63100468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BDF6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Location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3BF1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6184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2C7F82DE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E291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Lef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DE3F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42 (42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DD3F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(43.3)</w:t>
            </w:r>
          </w:p>
        </w:tc>
      </w:tr>
      <w:tr w:rsidR="00374DB6" w14:paraId="39CE758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C5557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Righ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CA8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8 (58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F09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7 (56.7)</w:t>
            </w:r>
          </w:p>
        </w:tc>
      </w:tr>
      <w:tr w:rsidR="00374DB6" w14:paraId="0D884460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8267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Medical history </w:t>
            </w:r>
            <w:bookmarkStart w:id="3" w:name="OLE_LINK7"/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(N (%))</w:t>
            </w:r>
            <w:bookmarkEnd w:id="3"/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7265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89BF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715D6E7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BE23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F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2572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5 (2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735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 (33.3)</w:t>
            </w:r>
          </w:p>
        </w:tc>
      </w:tr>
      <w:tr w:rsidR="00374DB6" w14:paraId="44F4F4D8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56C5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HD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9C8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8 (8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F200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3 (10.0)</w:t>
            </w:r>
          </w:p>
        </w:tc>
      </w:tr>
      <w:tr w:rsidR="00374DB6" w14:paraId="678635C0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CC47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DM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6700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 (1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5554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 (6.7)</w:t>
            </w:r>
          </w:p>
        </w:tc>
      </w:tr>
      <w:tr w:rsidR="00374DB6" w14:paraId="7859135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EB3B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002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36 (36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41AE9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2 (40.0)</w:t>
            </w:r>
          </w:p>
        </w:tc>
      </w:tr>
      <w:tr w:rsidR="00374DB6" w14:paraId="3D3187C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E160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Lifestyle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E196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1CCC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321E6962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32E3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Smoke 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E949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35 (3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5F8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4 (46.7)</w:t>
            </w:r>
          </w:p>
        </w:tc>
      </w:tr>
      <w:tr w:rsidR="00374DB6" w14:paraId="748977EA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A12D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Drink 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2D9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9 (29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B9F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(43.3)</w:t>
            </w:r>
          </w:p>
        </w:tc>
      </w:tr>
      <w:tr w:rsidR="00374DB6" w14:paraId="098AA012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47A3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dmission variables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2D53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C5B0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647A63FC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8FAF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GCS score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E870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1 [9, 14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15EA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[10, 14]</w:t>
            </w:r>
          </w:p>
        </w:tc>
      </w:tr>
      <w:tr w:rsidR="00374DB6" w14:paraId="7005398D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9A4E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NIHSS score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816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6 [13, 18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7D2F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4 [12, 17]</w:t>
            </w:r>
          </w:p>
        </w:tc>
      </w:tr>
      <w:tr w:rsidR="00374DB6" w14:paraId="260C173C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BEAD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ntithrombotic treatment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AE6A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5 (5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01D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4 (46.7)</w:t>
            </w:r>
          </w:p>
        </w:tc>
      </w:tr>
      <w:tr w:rsidR="00374DB6" w14:paraId="77AEC708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291F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Severity before DC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A5950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1DBE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2001D88C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662EA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Onset to decompression, days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D58C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 [1, 3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168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 [1, 3]</w:t>
            </w:r>
          </w:p>
        </w:tc>
      </w:tr>
      <w:tr w:rsidR="00374DB6" w14:paraId="7314FCA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3014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GCS score before DC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A321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7 [6, 8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EA2F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7 [6, 8]</w:t>
            </w:r>
          </w:p>
        </w:tc>
      </w:tr>
      <w:tr w:rsidR="00374DB6" w14:paraId="41C0F2BF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0B2E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SPECTS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90E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 [0, 3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68F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0 [0, 2]</w:t>
            </w:r>
          </w:p>
        </w:tc>
      </w:tr>
      <w:tr w:rsidR="00374DB6" w14:paraId="2AE80F2A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5E95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Midline shift, mm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41C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.1 [6.9, 12.4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1A232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.2 [7.3, 12.8]</w:t>
            </w:r>
          </w:p>
        </w:tc>
      </w:tr>
      <w:tr w:rsidR="00374DB6" w14:paraId="627C5601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7E2C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Brain herniation,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7357F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5 (5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4F55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0 (66.7)</w:t>
            </w:r>
          </w:p>
        </w:tc>
      </w:tr>
      <w:tr w:rsidR="00374DB6" w14:paraId="1B7F7E6F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544E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BP parameters, mmHg, (mean (SD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1C6A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CD72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40E397FD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3102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dmission SBP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ED48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48 (27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C8E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46 (28)</w:t>
            </w:r>
          </w:p>
        </w:tc>
      </w:tr>
      <w:tr w:rsidR="00374DB6" w14:paraId="0227C156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A917C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dmission DBP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3451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88 (14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BB0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87 (15)</w:t>
            </w:r>
          </w:p>
        </w:tc>
      </w:tr>
      <w:tr w:rsidR="00374DB6" w14:paraId="1B0E9EF9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AB07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T characteristics post-DC (4-7 days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FA85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9C07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1AEC94B3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5758D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SPECTS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537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0 [0, 3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4995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0 [0, 2]</w:t>
            </w:r>
          </w:p>
        </w:tc>
      </w:tr>
      <w:tr w:rsidR="00374DB6" w14:paraId="7CC05D9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5A04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dditional vascular involvement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0DC5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E887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792CEAF6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6A94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lastRenderedPageBreak/>
              <w:t>Yes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B25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40 (4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8AB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(43.3)</w:t>
            </w:r>
          </w:p>
        </w:tc>
      </w:tr>
      <w:tr w:rsidR="00374DB6" w14:paraId="53C6693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DBD3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FC41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0 (6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11D7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7 (56.7)</w:t>
            </w:r>
          </w:p>
        </w:tc>
      </w:tr>
      <w:tr w:rsidR="00374DB6" w14:paraId="6D6D9C53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D2B8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bookmarkStart w:id="4" w:name="OLE_LINK18"/>
            <w:bookmarkStart w:id="5" w:name="OLE_LINK5"/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longitudinal </w:t>
            </w:r>
            <w:bookmarkEnd w:id="4"/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fissure cistern</w:t>
            </w:r>
            <w:bookmarkEnd w:id="5"/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CD17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A2BA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09C36D3A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056E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presen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0860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0 (5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24CA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(43.3)</w:t>
            </w:r>
          </w:p>
        </w:tc>
      </w:tr>
      <w:tr w:rsidR="00374DB6" w14:paraId="7919A38D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1F348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bsen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E73F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50 (5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50C6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7 (56.7)</w:t>
            </w:r>
          </w:p>
        </w:tc>
      </w:tr>
      <w:tr w:rsidR="00374DB6" w14:paraId="7CC1773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6071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sylvian fissure cistern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B195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7580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12EBD86E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6FF93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presen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83A5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4 (24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113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 4 (13.3)</w:t>
            </w:r>
          </w:p>
        </w:tc>
      </w:tr>
      <w:tr w:rsidR="00374DB6" w14:paraId="70143102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BF30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un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57C5C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49 (49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D339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0 (66.7)</w:t>
            </w:r>
          </w:p>
        </w:tc>
      </w:tr>
      <w:tr w:rsidR="00374DB6" w14:paraId="6C8E6E95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0AF1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b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AB12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7 (27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C47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 (20.0)</w:t>
            </w:r>
          </w:p>
        </w:tc>
      </w:tr>
      <w:tr w:rsidR="00374DB6" w14:paraId="27A5677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54A68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ambient cisterns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506C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1481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3DCF2E4D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0877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presen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4749B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0 (6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1AB3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8 (60.0)</w:t>
            </w:r>
          </w:p>
        </w:tc>
      </w:tr>
      <w:tr w:rsidR="00374DB6" w14:paraId="5C0521F4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21AE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un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E4A7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5 (1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CFB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 (20.0)</w:t>
            </w:r>
          </w:p>
        </w:tc>
      </w:tr>
      <w:tr w:rsidR="00374DB6" w14:paraId="4747688B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6741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b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0BB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5 (25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5DC7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 (20.0)</w:t>
            </w:r>
          </w:p>
        </w:tc>
      </w:tr>
      <w:tr w:rsidR="00374DB6" w14:paraId="1D7E477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80C1" w14:textId="2060146D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Sulc</w:t>
            </w:r>
            <w:r w:rsidR="00D43BD7"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20F0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7334" w14:textId="77777777" w:rsidR="00374DB6" w:rsidRDefault="00374DB6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</w:p>
        </w:tc>
      </w:tr>
      <w:tr w:rsidR="00374DB6" w14:paraId="66AB50C5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7534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present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FE9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 (10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CC1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 (6.7)</w:t>
            </w:r>
          </w:p>
        </w:tc>
      </w:tr>
      <w:tr w:rsidR="00374DB6" w14:paraId="16E82028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8669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un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3E3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2 (62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962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1 (70.0)</w:t>
            </w:r>
          </w:p>
        </w:tc>
      </w:tr>
      <w:tr w:rsidR="00374DB6" w14:paraId="044BA00A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4FE8" w14:textId="77777777" w:rsidR="00374DB6" w:rsidRDefault="00000000">
            <w:pPr>
              <w:ind w:leftChars="200" w:left="42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compressed bilaterally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6C0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8 (28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D581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7 (23.3)</w:t>
            </w:r>
          </w:p>
        </w:tc>
      </w:tr>
      <w:tr w:rsidR="00374DB6" w14:paraId="5E4D731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61DE" w14:textId="77777777" w:rsidR="00374DB6" w:rsidRDefault="00000000">
            <w:pPr>
              <w:ind w:leftChars="100" w:left="210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Midline shift, mm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2715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.9 [0.0, 11.1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3F652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7.3 [0.0, 12.5]</w:t>
            </w:r>
          </w:p>
        </w:tc>
      </w:tr>
      <w:tr w:rsidR="00374DB6" w14:paraId="637FB48D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283F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ICP monitoring,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F27E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48 (48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C469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9 (63.3)</w:t>
            </w:r>
          </w:p>
        </w:tc>
      </w:tr>
      <w:tr w:rsidR="00374DB6" w14:paraId="3BBBFDE6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7F35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Tracheostomy,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E301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9 (29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738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3 (43.3)</w:t>
            </w:r>
          </w:p>
        </w:tc>
      </w:tr>
      <w:tr w:rsidR="00374DB6" w14:paraId="58A8B1E1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440F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In-hospital stay, day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D5AD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5 [11, 42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D5311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26 [9, 40]</w:t>
            </w:r>
          </w:p>
        </w:tc>
      </w:tr>
      <w:tr w:rsidR="00374DB6" w14:paraId="159644B7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CE492" w14:textId="77777777" w:rsidR="00374DB6" w:rsidRDefault="00000000">
            <w:pPr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GCS score at discharge, (median (IQR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9B18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0 [3, 11]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FAA54" w14:textId="77777777" w:rsidR="00374DB6" w:rsidRDefault="00000000">
            <w:pPr>
              <w:jc w:val="center"/>
              <w:rPr>
                <w:rFonts w:ascii="Times New Roman" w:hAnsi="Times New Roman" w:cs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7 [3, 11]</w:t>
            </w:r>
          </w:p>
        </w:tc>
      </w:tr>
      <w:tr w:rsidR="00374DB6" w14:paraId="07042566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DF0C" w14:textId="77777777" w:rsidR="00374DB6" w:rsidRDefault="00000000">
            <w:pP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Functional outcome, (N (%))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9C8A" w14:textId="77777777" w:rsidR="00374DB6" w:rsidRDefault="00374DB6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D110F" w14:textId="77777777" w:rsidR="00374DB6" w:rsidRDefault="00374DB6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</w:p>
        </w:tc>
      </w:tr>
      <w:tr w:rsidR="00374DB6" w14:paraId="13882420" w14:textId="77777777"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6F54" w14:textId="77777777" w:rsidR="00374DB6" w:rsidRDefault="00000000">
            <w:pPr>
              <w:ind w:leftChars="100" w:left="210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m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RS score of 0-3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C8F9" w14:textId="77777777" w:rsidR="00374DB6" w:rsidRDefault="00000000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9 (29.0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E209" w14:textId="77777777" w:rsidR="00374DB6" w:rsidRDefault="00000000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 xml:space="preserve"> (23.3)</w:t>
            </w:r>
          </w:p>
        </w:tc>
      </w:tr>
      <w:tr w:rsidR="00374DB6" w14:paraId="117557B8" w14:textId="77777777"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EA395" w14:textId="77777777" w:rsidR="00374DB6" w:rsidRDefault="00000000">
            <w:pPr>
              <w:ind w:leftChars="100" w:left="210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6m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RS score of 4-6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681AA" w14:textId="77777777" w:rsidR="00374DB6" w:rsidRDefault="00000000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1 (71.0)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93E3D" w14:textId="77777777" w:rsidR="00374DB6" w:rsidRDefault="00000000">
            <w:pPr>
              <w:jc w:val="center"/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default"/>
                <w:kern w:val="0"/>
                <w:sz w:val="24"/>
                <w:szCs w:val="24"/>
                <w:lang w:bidi="ar"/>
              </w:rPr>
              <w:t>3 (76.7)</w:t>
            </w:r>
          </w:p>
        </w:tc>
      </w:tr>
    </w:tbl>
    <w:p w14:paraId="5DB2F21A" w14:textId="77777777" w:rsidR="00374DB6" w:rsidRDefault="00374DB6">
      <w:pPr>
        <w:rPr>
          <w:rFonts w:ascii="Times New Roman" w:hAnsi="Times New Roman" w:cs="Times New Roman"/>
          <w:sz w:val="24"/>
          <w:szCs w:val="24"/>
        </w:rPr>
      </w:pPr>
    </w:p>
    <w:p w14:paraId="34FEBB7E" w14:textId="77777777" w:rsidR="00374DB6" w:rsidRDefault="00374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6BA7C4" w14:textId="77777777" w:rsidR="00374DB6" w:rsidRDefault="00374DB6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C0FDF9F" w14:textId="77777777" w:rsidR="00374DB6" w:rsidRDefault="00000000">
      <w:pPr>
        <w:widowControl/>
        <w:jc w:val="left"/>
      </w:pPr>
      <w:r>
        <w:br w:type="page"/>
      </w:r>
    </w:p>
    <w:p w14:paraId="6802B34C" w14:textId="4DE035C9" w:rsidR="00374DB6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Supplemental Digital Content </w:t>
      </w:r>
      <w:r w:rsidR="003238E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distribution of variables between different centers (development cohort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846"/>
        <w:gridCol w:w="1842"/>
        <w:gridCol w:w="1832"/>
      </w:tblGrid>
      <w:tr w:rsidR="00390AA3" w14:paraId="00111FDE" w14:textId="77777777" w:rsidTr="00520868"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4AA550F6" w14:textId="77777777" w:rsidR="00390AA3" w:rsidRDefault="00390AA3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431FCBDA" w14:textId="77777777" w:rsidR="00390AA3" w:rsidRDefault="00390AA3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Center 1</w:t>
            </w:r>
          </w:p>
          <w:p w14:paraId="35DC45E9" w14:textId="5DCD44C5" w:rsidR="00390AA3" w:rsidRDefault="00390AA3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n=</w:t>
            </w:r>
            <w:r w:rsidR="00404D91">
              <w:rPr>
                <w:rFonts w:ascii="Times New Roman" w:hAnsi="Times New Roman" w:cs="Times New Roman" w:hint="default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14:paraId="5E72BBB5" w14:textId="77777777" w:rsidR="00390AA3" w:rsidRDefault="00390AA3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Center 2</w:t>
            </w:r>
          </w:p>
          <w:p w14:paraId="7297F434" w14:textId="12CA3134" w:rsidR="00390AA3" w:rsidRDefault="00390AA3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n=</w:t>
            </w:r>
            <w:r w:rsidR="00404D91">
              <w:rPr>
                <w:rFonts w:ascii="Times New Roman" w:hAnsi="Times New Roman" w:cs="Times New Roman" w:hint="default"/>
                <w:sz w:val="24"/>
                <w:szCs w:val="24"/>
              </w:rPr>
              <w:t>4</w:t>
            </w:r>
            <w:r w:rsidR="00EB57F5">
              <w:rPr>
                <w:rFonts w:ascii="Times New Roman" w:hAnsi="Times New Roman" w:cs="Times New Roman" w:hint="default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4CCD6E66" w14:textId="5787F1CD" w:rsidR="00390AA3" w:rsidRDefault="00404D91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P value</w:t>
            </w:r>
          </w:p>
        </w:tc>
      </w:tr>
      <w:tr w:rsidR="00390AA3" w14:paraId="3C90DDA9" w14:textId="77777777" w:rsidTr="00520868">
        <w:tc>
          <w:tcPr>
            <w:tcW w:w="1677" w:type="pct"/>
            <w:tcBorders>
              <w:top w:val="single" w:sz="4" w:space="0" w:color="auto"/>
            </w:tcBorders>
          </w:tcPr>
          <w:p w14:paraId="2C002ED6" w14:textId="77777777" w:rsidR="00390AA3" w:rsidRDefault="00390AA3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, (mean (SD))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1E11A183" w14:textId="13F45264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57F5">
              <w:rPr>
                <w:rFonts w:ascii="Times New Roman" w:hAnsi="Times New Roman" w:cs="Times New Roman" w:hint="default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256DD092" w14:textId="33198C9A" w:rsidR="00390AA3" w:rsidRDefault="00EB57F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5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0B7C59E2" w14:textId="116F6E08" w:rsidR="00390AA3" w:rsidRDefault="00EB57F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990</w:t>
            </w:r>
          </w:p>
        </w:tc>
      </w:tr>
      <w:tr w:rsidR="00390AA3" w14:paraId="22B161D9" w14:textId="77777777" w:rsidTr="00520868">
        <w:tc>
          <w:tcPr>
            <w:tcW w:w="1677" w:type="pct"/>
          </w:tcPr>
          <w:p w14:paraId="1C947CD4" w14:textId="77777777" w:rsidR="00390AA3" w:rsidRDefault="00390AA3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N (%))</w:t>
            </w:r>
          </w:p>
        </w:tc>
        <w:tc>
          <w:tcPr>
            <w:tcW w:w="1111" w:type="pct"/>
          </w:tcPr>
          <w:p w14:paraId="0785A218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2CA8145D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55907A51" w14:textId="413D4E56" w:rsidR="00390AA3" w:rsidRDefault="00B55CB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0.749</w:t>
            </w:r>
          </w:p>
        </w:tc>
      </w:tr>
      <w:tr w:rsidR="00390AA3" w14:paraId="27212EFE" w14:textId="77777777" w:rsidTr="00520868">
        <w:tc>
          <w:tcPr>
            <w:tcW w:w="1677" w:type="pct"/>
          </w:tcPr>
          <w:p w14:paraId="0A03954E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</w:tcPr>
          <w:p w14:paraId="46839226" w14:textId="7B7CF318" w:rsidR="00390AA3" w:rsidRDefault="00701E6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408A9A37" w14:textId="51578D96" w:rsidR="00390AA3" w:rsidRDefault="00701E6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8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39F92C31" w14:textId="05163D60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29D8B07A" w14:textId="77777777" w:rsidTr="00520868">
        <w:tc>
          <w:tcPr>
            <w:tcW w:w="1677" w:type="pct"/>
          </w:tcPr>
          <w:p w14:paraId="3F147BEC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11" w:type="pct"/>
          </w:tcPr>
          <w:p w14:paraId="0FE2E8AD" w14:textId="52F13929" w:rsidR="00390AA3" w:rsidRDefault="00701E6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 w:rsidR="00390A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6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0F04E375" w14:textId="09CEED1E" w:rsidR="00390AA3" w:rsidRDefault="00701E6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1.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00CF400C" w14:textId="669D0832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3026EBB8" w14:textId="77777777" w:rsidTr="00520868">
        <w:tc>
          <w:tcPr>
            <w:tcW w:w="1677" w:type="pct"/>
          </w:tcPr>
          <w:p w14:paraId="78F700ED" w14:textId="77777777" w:rsidR="00390AA3" w:rsidRDefault="00390AA3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variables</w:t>
            </w:r>
          </w:p>
        </w:tc>
        <w:tc>
          <w:tcPr>
            <w:tcW w:w="1111" w:type="pct"/>
          </w:tcPr>
          <w:p w14:paraId="36EB69D0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00472D67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3B831E1C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2D31F6DB" w14:textId="77777777" w:rsidTr="00520868">
        <w:tc>
          <w:tcPr>
            <w:tcW w:w="1677" w:type="pct"/>
          </w:tcPr>
          <w:p w14:paraId="602DB9A0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 score, (median (IQR))</w:t>
            </w:r>
          </w:p>
        </w:tc>
        <w:tc>
          <w:tcPr>
            <w:tcW w:w="1111" w:type="pct"/>
          </w:tcPr>
          <w:p w14:paraId="5537096A" w14:textId="157E745B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06C9">
              <w:rPr>
                <w:rFonts w:ascii="Times New Roman" w:hAnsi="Times New Roman" w:cs="Times New Roman" w:hint="default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</w:t>
            </w:r>
            <w:r w:rsidR="008806C9">
              <w:rPr>
                <w:rFonts w:ascii="Times New Roman" w:hAnsi="Times New Roman" w:cs="Times New Roman" w:hint="default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, 14]</w:t>
            </w:r>
          </w:p>
        </w:tc>
        <w:tc>
          <w:tcPr>
            <w:tcW w:w="1109" w:type="pct"/>
          </w:tcPr>
          <w:p w14:paraId="3B70FCA1" w14:textId="7B531B76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 [</w:t>
            </w:r>
            <w:r w:rsidR="0061550E">
              <w:rPr>
                <w:rFonts w:ascii="Times New Roman" w:hAnsi="Times New Roman" w:cs="Times New Roman" w:hint="default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, 14]</w:t>
            </w:r>
          </w:p>
        </w:tc>
        <w:tc>
          <w:tcPr>
            <w:tcW w:w="1103" w:type="pct"/>
          </w:tcPr>
          <w:p w14:paraId="41030DB7" w14:textId="68A6C5DA" w:rsidR="00390AA3" w:rsidRDefault="0061550E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969</w:t>
            </w:r>
          </w:p>
        </w:tc>
      </w:tr>
      <w:tr w:rsidR="00390AA3" w14:paraId="25EBF8B2" w14:textId="77777777" w:rsidTr="00520868">
        <w:tc>
          <w:tcPr>
            <w:tcW w:w="1677" w:type="pct"/>
          </w:tcPr>
          <w:p w14:paraId="70D7ED12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HSS score, (median (IQR))</w:t>
            </w:r>
          </w:p>
        </w:tc>
        <w:tc>
          <w:tcPr>
            <w:tcW w:w="1111" w:type="pct"/>
          </w:tcPr>
          <w:p w14:paraId="26AED09D" w14:textId="03562680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550E">
              <w:rPr>
                <w:rFonts w:ascii="Times New Roman" w:hAnsi="Times New Roman" w:cs="Times New Roman" w:hint="default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13, 1</w:t>
            </w:r>
            <w:r w:rsidR="0061550E">
              <w:rPr>
                <w:rFonts w:ascii="Times New Roman" w:hAnsi="Times New Roman" w:cs="Times New Roman" w:hint="default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]</w:t>
            </w:r>
          </w:p>
        </w:tc>
        <w:tc>
          <w:tcPr>
            <w:tcW w:w="1109" w:type="pct"/>
          </w:tcPr>
          <w:p w14:paraId="1B85E14B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 [13, 18]</w:t>
            </w:r>
          </w:p>
        </w:tc>
        <w:tc>
          <w:tcPr>
            <w:tcW w:w="1103" w:type="pct"/>
          </w:tcPr>
          <w:p w14:paraId="5E98C5E0" w14:textId="58CB9B85" w:rsidR="00390AA3" w:rsidRDefault="0061550E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115</w:t>
            </w:r>
          </w:p>
        </w:tc>
      </w:tr>
      <w:tr w:rsidR="00390AA3" w14:paraId="6BC01788" w14:textId="77777777" w:rsidTr="00520868">
        <w:tc>
          <w:tcPr>
            <w:tcW w:w="1677" w:type="pct"/>
          </w:tcPr>
          <w:p w14:paraId="68B081BA" w14:textId="77777777" w:rsidR="00390AA3" w:rsidRDefault="00390AA3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 before DC</w:t>
            </w:r>
          </w:p>
        </w:tc>
        <w:tc>
          <w:tcPr>
            <w:tcW w:w="1111" w:type="pct"/>
          </w:tcPr>
          <w:p w14:paraId="566DBE32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4B266725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608F125B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5A080D5A" w14:textId="77777777" w:rsidTr="00520868">
        <w:tc>
          <w:tcPr>
            <w:tcW w:w="1677" w:type="pct"/>
          </w:tcPr>
          <w:p w14:paraId="43539A84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et to decompression, days, (median (IQR))</w:t>
            </w:r>
          </w:p>
        </w:tc>
        <w:tc>
          <w:tcPr>
            <w:tcW w:w="1111" w:type="pct"/>
          </w:tcPr>
          <w:p w14:paraId="795B992F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1, 2]</w:t>
            </w:r>
          </w:p>
        </w:tc>
        <w:tc>
          <w:tcPr>
            <w:tcW w:w="1109" w:type="pct"/>
          </w:tcPr>
          <w:p w14:paraId="4A109B1B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1, 3]</w:t>
            </w:r>
          </w:p>
        </w:tc>
        <w:tc>
          <w:tcPr>
            <w:tcW w:w="1103" w:type="pct"/>
          </w:tcPr>
          <w:p w14:paraId="2D380AEE" w14:textId="15F2D68C" w:rsidR="00390AA3" w:rsidRDefault="00FD75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232</w:t>
            </w:r>
          </w:p>
        </w:tc>
      </w:tr>
      <w:tr w:rsidR="00390AA3" w14:paraId="26EFC300" w14:textId="77777777" w:rsidTr="00520868">
        <w:tc>
          <w:tcPr>
            <w:tcW w:w="1677" w:type="pct"/>
          </w:tcPr>
          <w:p w14:paraId="01F50BB8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 score before DC, (median (IQR))</w:t>
            </w:r>
          </w:p>
        </w:tc>
        <w:tc>
          <w:tcPr>
            <w:tcW w:w="1111" w:type="pct"/>
          </w:tcPr>
          <w:p w14:paraId="30CF330A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6, 8]</w:t>
            </w:r>
          </w:p>
        </w:tc>
        <w:tc>
          <w:tcPr>
            <w:tcW w:w="1109" w:type="pct"/>
          </w:tcPr>
          <w:p w14:paraId="17E5CC06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6, 8]</w:t>
            </w:r>
          </w:p>
        </w:tc>
        <w:tc>
          <w:tcPr>
            <w:tcW w:w="1103" w:type="pct"/>
          </w:tcPr>
          <w:p w14:paraId="4ED39B0B" w14:textId="743F8F81" w:rsidR="00390AA3" w:rsidRDefault="00FD75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630</w:t>
            </w:r>
          </w:p>
        </w:tc>
      </w:tr>
      <w:tr w:rsidR="00390AA3" w14:paraId="5809DF00" w14:textId="77777777" w:rsidTr="00520868">
        <w:tc>
          <w:tcPr>
            <w:tcW w:w="1677" w:type="pct"/>
          </w:tcPr>
          <w:p w14:paraId="57188DD9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S, (median (IQR))</w:t>
            </w:r>
          </w:p>
        </w:tc>
        <w:tc>
          <w:tcPr>
            <w:tcW w:w="1111" w:type="pct"/>
          </w:tcPr>
          <w:p w14:paraId="6406962C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, 3]</w:t>
            </w:r>
          </w:p>
        </w:tc>
        <w:tc>
          <w:tcPr>
            <w:tcW w:w="1109" w:type="pct"/>
          </w:tcPr>
          <w:p w14:paraId="6BBBF5BE" w14:textId="5E339B82" w:rsidR="00390AA3" w:rsidRDefault="00FD75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, 3]</w:t>
            </w:r>
          </w:p>
        </w:tc>
        <w:tc>
          <w:tcPr>
            <w:tcW w:w="1103" w:type="pct"/>
          </w:tcPr>
          <w:p w14:paraId="57AE629C" w14:textId="4334F719" w:rsidR="00390AA3" w:rsidRDefault="00FD75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817</w:t>
            </w:r>
          </w:p>
        </w:tc>
      </w:tr>
      <w:tr w:rsidR="00390AA3" w14:paraId="64659A62" w14:textId="77777777" w:rsidTr="00520868">
        <w:tc>
          <w:tcPr>
            <w:tcW w:w="1677" w:type="pct"/>
          </w:tcPr>
          <w:p w14:paraId="0DBCE529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line shift, mm, (median (IQR))</w:t>
            </w:r>
          </w:p>
        </w:tc>
        <w:tc>
          <w:tcPr>
            <w:tcW w:w="1111" w:type="pct"/>
          </w:tcPr>
          <w:p w14:paraId="22B0076D" w14:textId="3400E6D3" w:rsidR="00390AA3" w:rsidRDefault="00276F84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0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6.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2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]</w:t>
            </w:r>
          </w:p>
        </w:tc>
        <w:tc>
          <w:tcPr>
            <w:tcW w:w="1109" w:type="pct"/>
          </w:tcPr>
          <w:p w14:paraId="5619968C" w14:textId="5909C17F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</w:t>
            </w:r>
            <w:r w:rsidR="00276F84">
              <w:rPr>
                <w:rFonts w:ascii="Times New Roman" w:hAnsi="Times New Roman" w:cs="Times New Roman" w:hint="default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</w:t>
            </w:r>
            <w:r w:rsidR="00276F84">
              <w:rPr>
                <w:rFonts w:ascii="Times New Roman" w:hAnsi="Times New Roman" w:cs="Times New Roman" w:hint="default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, 12.</w:t>
            </w:r>
            <w:r w:rsidR="00276F84">
              <w:rPr>
                <w:rFonts w:ascii="Times New Roman" w:hAnsi="Times New Roman" w:cs="Times New Roman" w:hint="default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]</w:t>
            </w:r>
          </w:p>
        </w:tc>
        <w:tc>
          <w:tcPr>
            <w:tcW w:w="1103" w:type="pct"/>
          </w:tcPr>
          <w:p w14:paraId="5CDB4EA9" w14:textId="2F84D375" w:rsidR="00390AA3" w:rsidRDefault="00276F84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691</w:t>
            </w:r>
          </w:p>
        </w:tc>
      </w:tr>
      <w:tr w:rsidR="00390AA3" w14:paraId="3DAF2E91" w14:textId="77777777" w:rsidTr="00520868">
        <w:tc>
          <w:tcPr>
            <w:tcW w:w="1677" w:type="pct"/>
          </w:tcPr>
          <w:p w14:paraId="28E09E82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herniation, (N (%))</w:t>
            </w:r>
          </w:p>
        </w:tc>
        <w:tc>
          <w:tcPr>
            <w:tcW w:w="1111" w:type="pct"/>
          </w:tcPr>
          <w:p w14:paraId="4C2DB333" w14:textId="0E4677E3" w:rsidR="00390AA3" w:rsidRDefault="00D74C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.9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10407A6E" w14:textId="38A4B3CA" w:rsidR="00390AA3" w:rsidRDefault="00D74C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8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029588D6" w14:textId="105AE573" w:rsidR="00390AA3" w:rsidRDefault="000E188D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658</w:t>
            </w:r>
          </w:p>
        </w:tc>
      </w:tr>
      <w:tr w:rsidR="00390AA3" w14:paraId="25FF8FE5" w14:textId="77777777" w:rsidTr="00520868">
        <w:tc>
          <w:tcPr>
            <w:tcW w:w="1677" w:type="pct"/>
          </w:tcPr>
          <w:p w14:paraId="049A4CB2" w14:textId="77777777" w:rsidR="00390AA3" w:rsidRDefault="00390AA3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 characteristics post-DC (4-7 days)</w:t>
            </w:r>
          </w:p>
        </w:tc>
        <w:tc>
          <w:tcPr>
            <w:tcW w:w="1111" w:type="pct"/>
          </w:tcPr>
          <w:p w14:paraId="2E7CEEE1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09E4F9A5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3F1BBBC7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609812BA" w14:textId="77777777" w:rsidTr="00520868">
        <w:tc>
          <w:tcPr>
            <w:tcW w:w="1677" w:type="pct"/>
          </w:tcPr>
          <w:p w14:paraId="58400C6C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S, (median (IQR))</w:t>
            </w:r>
          </w:p>
        </w:tc>
        <w:tc>
          <w:tcPr>
            <w:tcW w:w="1111" w:type="pct"/>
          </w:tcPr>
          <w:p w14:paraId="2C2968F9" w14:textId="0A640F34" w:rsidR="00390AA3" w:rsidRDefault="008E738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, 3]</w:t>
            </w:r>
          </w:p>
        </w:tc>
        <w:tc>
          <w:tcPr>
            <w:tcW w:w="1109" w:type="pct"/>
          </w:tcPr>
          <w:p w14:paraId="4BACD4D9" w14:textId="35E06971" w:rsidR="00390AA3" w:rsidRDefault="008E738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, 3]</w:t>
            </w:r>
          </w:p>
        </w:tc>
        <w:tc>
          <w:tcPr>
            <w:tcW w:w="1103" w:type="pct"/>
          </w:tcPr>
          <w:p w14:paraId="22563766" w14:textId="104E0805" w:rsidR="00390AA3" w:rsidRDefault="008E738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402</w:t>
            </w:r>
          </w:p>
        </w:tc>
      </w:tr>
      <w:tr w:rsidR="00390AA3" w14:paraId="27078685" w14:textId="77777777" w:rsidTr="00520868">
        <w:tc>
          <w:tcPr>
            <w:tcW w:w="1677" w:type="pct"/>
          </w:tcPr>
          <w:p w14:paraId="45135F22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vascular involvement (N (%))</w:t>
            </w:r>
          </w:p>
        </w:tc>
        <w:tc>
          <w:tcPr>
            <w:tcW w:w="1111" w:type="pct"/>
          </w:tcPr>
          <w:p w14:paraId="133574F8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04D50ADD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13DD2CAC" w14:textId="79C6C0A1" w:rsidR="00390AA3" w:rsidRDefault="0088564D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775</w:t>
            </w:r>
          </w:p>
        </w:tc>
      </w:tr>
      <w:tr w:rsidR="00390AA3" w14:paraId="2F82B5E0" w14:textId="77777777" w:rsidTr="00520868">
        <w:tc>
          <w:tcPr>
            <w:tcW w:w="1677" w:type="pct"/>
          </w:tcPr>
          <w:p w14:paraId="66C07375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1" w:type="pct"/>
          </w:tcPr>
          <w:p w14:paraId="001A32DD" w14:textId="25AD7AD8" w:rsidR="00390AA3" w:rsidRDefault="001F27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2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2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081DF638" w14:textId="58A321C3" w:rsidR="00390AA3" w:rsidRDefault="00FD4D3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 w:rsidR="00390A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7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1F44DA98" w14:textId="368513EB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15A31968" w14:textId="77777777" w:rsidTr="00520868">
        <w:tc>
          <w:tcPr>
            <w:tcW w:w="1677" w:type="pct"/>
          </w:tcPr>
          <w:p w14:paraId="44881A7E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1" w:type="pct"/>
          </w:tcPr>
          <w:p w14:paraId="346D3A3D" w14:textId="5C1D686B" w:rsidR="00390AA3" w:rsidRDefault="001F278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7.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5D600BE0" w14:textId="3A3E9037" w:rsidR="00390AA3" w:rsidRDefault="00FD4D3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62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30285073" w14:textId="2A59E6D4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4AF2EAE7" w14:textId="77777777" w:rsidTr="00520868">
        <w:tc>
          <w:tcPr>
            <w:tcW w:w="1677" w:type="pct"/>
          </w:tcPr>
          <w:p w14:paraId="2D126527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inal fissure cistern (N (%))</w:t>
            </w:r>
          </w:p>
        </w:tc>
        <w:tc>
          <w:tcPr>
            <w:tcW w:w="1111" w:type="pct"/>
          </w:tcPr>
          <w:p w14:paraId="35BF4FC0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076356A4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6C31BB7F" w14:textId="3B18D641" w:rsidR="00390AA3" w:rsidRDefault="005810F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841</w:t>
            </w:r>
          </w:p>
        </w:tc>
      </w:tr>
      <w:tr w:rsidR="00390AA3" w14:paraId="639CEF76" w14:textId="77777777" w:rsidTr="00520868">
        <w:tc>
          <w:tcPr>
            <w:tcW w:w="1677" w:type="pct"/>
          </w:tcPr>
          <w:p w14:paraId="642A6BD2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11" w:type="pct"/>
          </w:tcPr>
          <w:p w14:paraId="4A773134" w14:textId="347F8BA8" w:rsidR="00390AA3" w:rsidRDefault="005810F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8.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59A77088" w14:textId="17268755" w:rsidR="00390AA3" w:rsidRDefault="005810F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2.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33A88902" w14:textId="55F91F4B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3558468C" w14:textId="77777777" w:rsidTr="00520868">
        <w:tc>
          <w:tcPr>
            <w:tcW w:w="1677" w:type="pct"/>
          </w:tcPr>
          <w:p w14:paraId="169B64A0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111" w:type="pct"/>
          </w:tcPr>
          <w:p w14:paraId="62701109" w14:textId="2F0140FA" w:rsidR="00390AA3" w:rsidRDefault="005810F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1.9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004A67FB" w14:textId="31375AB9" w:rsidR="00390AA3" w:rsidRDefault="005810F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7.9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5417EFD3" w14:textId="513256A3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0C6FABD2" w14:textId="77777777" w:rsidTr="00520868">
        <w:tc>
          <w:tcPr>
            <w:tcW w:w="1677" w:type="pct"/>
          </w:tcPr>
          <w:p w14:paraId="16973AFC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vian fissure cistern (N (%))</w:t>
            </w:r>
          </w:p>
        </w:tc>
        <w:tc>
          <w:tcPr>
            <w:tcW w:w="1111" w:type="pct"/>
          </w:tcPr>
          <w:p w14:paraId="42BE8C05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230E77AE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03E53D5C" w14:textId="3A3EE0A1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134</w:t>
            </w:r>
          </w:p>
        </w:tc>
      </w:tr>
      <w:tr w:rsidR="00390AA3" w14:paraId="46240012" w14:textId="77777777" w:rsidTr="00520868">
        <w:tc>
          <w:tcPr>
            <w:tcW w:w="1677" w:type="pct"/>
          </w:tcPr>
          <w:p w14:paraId="331F5003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11" w:type="pct"/>
          </w:tcPr>
          <w:p w14:paraId="534D49D2" w14:textId="6FB0FAF0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25.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5715E91C" w14:textId="62C55B0C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2.9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0D6A67FD" w14:textId="1332959E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23FDF295" w14:textId="77777777" w:rsidTr="00520868">
        <w:tc>
          <w:tcPr>
            <w:tcW w:w="1677" w:type="pct"/>
          </w:tcPr>
          <w:p w14:paraId="6E237DFD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ed unilaterally</w:t>
            </w:r>
          </w:p>
        </w:tc>
        <w:tc>
          <w:tcPr>
            <w:tcW w:w="1111" w:type="pct"/>
          </w:tcPr>
          <w:p w14:paraId="62A54FBD" w14:textId="17017D56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0.4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7AF0F72C" w14:textId="77C44273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8.3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343658EB" w14:textId="16A27F2E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6DB93A76" w14:textId="77777777" w:rsidTr="00520868">
        <w:tc>
          <w:tcPr>
            <w:tcW w:w="1677" w:type="pct"/>
          </w:tcPr>
          <w:p w14:paraId="60501558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ressed bilaterally</w:t>
            </w:r>
          </w:p>
        </w:tc>
        <w:tc>
          <w:tcPr>
            <w:tcW w:w="1111" w:type="pct"/>
          </w:tcPr>
          <w:p w14:paraId="7B4FBB4A" w14:textId="348E963D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4.6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3CD0FC6B" w14:textId="65B74494" w:rsidR="00390AA3" w:rsidRDefault="00DF2A55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4.6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123DF3A8" w14:textId="72F5C4B3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0DD688E5" w14:textId="77777777" w:rsidTr="00520868">
        <w:tc>
          <w:tcPr>
            <w:tcW w:w="1677" w:type="pct"/>
          </w:tcPr>
          <w:p w14:paraId="7604B72D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ient cisterns (N (%))</w:t>
            </w:r>
          </w:p>
        </w:tc>
        <w:tc>
          <w:tcPr>
            <w:tcW w:w="1111" w:type="pct"/>
          </w:tcPr>
          <w:p w14:paraId="2DF4325C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0C3CB463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1EFA9298" w14:textId="687D0830" w:rsidR="00390AA3" w:rsidRDefault="004D5D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019</w:t>
            </w:r>
          </w:p>
        </w:tc>
      </w:tr>
      <w:tr w:rsidR="00390AA3" w14:paraId="7C8AA911" w14:textId="77777777" w:rsidTr="00520868">
        <w:tc>
          <w:tcPr>
            <w:tcW w:w="1677" w:type="pct"/>
          </w:tcPr>
          <w:p w14:paraId="7A4E6B17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11" w:type="pct"/>
          </w:tcPr>
          <w:p w14:paraId="2D6F5083" w14:textId="1EEFF3F2" w:rsidR="00390AA3" w:rsidRDefault="004D5D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7.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22706E82" w14:textId="52C8D57F" w:rsidR="00390AA3" w:rsidRDefault="004D5D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62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09E6F67C" w14:textId="598801AF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15B54F5C" w14:textId="77777777" w:rsidTr="00520868">
        <w:tc>
          <w:tcPr>
            <w:tcW w:w="1677" w:type="pct"/>
          </w:tcPr>
          <w:p w14:paraId="6E84EFF4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ed unilaterally</w:t>
            </w:r>
          </w:p>
        </w:tc>
        <w:tc>
          <w:tcPr>
            <w:tcW w:w="1111" w:type="pct"/>
          </w:tcPr>
          <w:p w14:paraId="7CF64A5D" w14:textId="05A83652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 w:rsidR="004D5D47">
              <w:rPr>
                <w:rFonts w:ascii="Times New Roman" w:hAnsi="Times New Roman" w:cs="Times New Roman" w:hint="default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0F8FD331" w14:textId="53605138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5D47"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 w:rsidR="004D5D47">
              <w:rPr>
                <w:rFonts w:ascii="Times New Roman" w:hAnsi="Times New Roman" w:cs="Times New Roman" w:hint="default"/>
                <w:sz w:val="24"/>
                <w:szCs w:val="24"/>
              </w:rPr>
              <w:t>22.9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129C6AAE" w14:textId="51B57DC0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33B09200" w14:textId="77777777" w:rsidTr="00520868">
        <w:tc>
          <w:tcPr>
            <w:tcW w:w="1677" w:type="pct"/>
          </w:tcPr>
          <w:p w14:paraId="67B22E19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ed bilaterally</w:t>
            </w:r>
          </w:p>
        </w:tc>
        <w:tc>
          <w:tcPr>
            <w:tcW w:w="1111" w:type="pct"/>
          </w:tcPr>
          <w:p w14:paraId="399F5F55" w14:textId="78AAF270" w:rsidR="00390AA3" w:rsidRDefault="004D5D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1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4.6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32190916" w14:textId="698CA48A" w:rsidR="00390AA3" w:rsidRDefault="004D5D47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4.6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633CEF2E" w14:textId="3AA60D29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207B1867" w14:textId="77777777" w:rsidTr="00520868">
        <w:tc>
          <w:tcPr>
            <w:tcW w:w="1677" w:type="pct"/>
          </w:tcPr>
          <w:p w14:paraId="17DDDF1F" w14:textId="20FC6055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c</w:t>
            </w:r>
            <w:r w:rsidR="00D43BD7">
              <w:rPr>
                <w:rFonts w:ascii="Times New Roman" w:hAnsi="Times New Roman" w:cs="Times New Roman" w:hint="default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(%))</w:t>
            </w:r>
          </w:p>
        </w:tc>
        <w:tc>
          <w:tcPr>
            <w:tcW w:w="1111" w:type="pct"/>
          </w:tcPr>
          <w:p w14:paraId="35C568ED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9" w:type="pct"/>
          </w:tcPr>
          <w:p w14:paraId="71571C91" w14:textId="77777777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03" w:type="pct"/>
          </w:tcPr>
          <w:p w14:paraId="0B142FD1" w14:textId="35C14946" w:rsidR="00390AA3" w:rsidRDefault="00F15976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05</w:t>
            </w:r>
            <w:r w:rsidR="005F0695">
              <w:rPr>
                <w:rFonts w:ascii="Times New Roman" w:hAnsi="Times New Roman" w:cs="Times New Roman" w:hint="default"/>
                <w:sz w:val="24"/>
                <w:szCs w:val="24"/>
              </w:rPr>
              <w:t>0</w:t>
            </w:r>
          </w:p>
        </w:tc>
      </w:tr>
      <w:tr w:rsidR="00390AA3" w14:paraId="3310F6DB" w14:textId="77777777" w:rsidTr="00520868">
        <w:tc>
          <w:tcPr>
            <w:tcW w:w="1677" w:type="pct"/>
          </w:tcPr>
          <w:p w14:paraId="2D63F917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11" w:type="pct"/>
          </w:tcPr>
          <w:p w14:paraId="6F57C0BE" w14:textId="1117DC38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 w:rsidR="008F4F0C">
              <w:rPr>
                <w:rFonts w:ascii="Times New Roman" w:hAnsi="Times New Roman" w:cs="Times New Roman" w:hint="default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148A2D9D" w14:textId="1F975BD0" w:rsidR="00390AA3" w:rsidRDefault="008F4F0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6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2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1D2F1A4E" w14:textId="0F53B2A4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424DCA8F" w14:textId="77777777" w:rsidTr="00520868">
        <w:tc>
          <w:tcPr>
            <w:tcW w:w="1677" w:type="pct"/>
          </w:tcPr>
          <w:p w14:paraId="2CDB0534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ed unilaterally</w:t>
            </w:r>
          </w:p>
        </w:tc>
        <w:tc>
          <w:tcPr>
            <w:tcW w:w="1111" w:type="pct"/>
          </w:tcPr>
          <w:p w14:paraId="696366F7" w14:textId="4F984896" w:rsidR="00390AA3" w:rsidRDefault="008F4F0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3.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25721216" w14:textId="087B5335" w:rsidR="00390AA3" w:rsidRDefault="008F4F0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34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70.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31FFEDAD" w14:textId="18F901C4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195CC46C" w14:textId="77777777" w:rsidTr="00520868">
        <w:tc>
          <w:tcPr>
            <w:tcW w:w="1677" w:type="pct"/>
          </w:tcPr>
          <w:p w14:paraId="3D609914" w14:textId="77777777" w:rsidR="00390AA3" w:rsidRDefault="00390AA3">
            <w:pPr>
              <w:ind w:leftChars="200" w:left="42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ed bilaterally</w:t>
            </w:r>
          </w:p>
        </w:tc>
        <w:tc>
          <w:tcPr>
            <w:tcW w:w="1111" w:type="pct"/>
          </w:tcPr>
          <w:p w14:paraId="3DDD78E5" w14:textId="0C7245E1" w:rsidR="00390AA3" w:rsidRDefault="008F4F0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20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8.5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9" w:type="pct"/>
          </w:tcPr>
          <w:p w14:paraId="7473C0DB" w14:textId="6AECA38F" w:rsidR="00390AA3" w:rsidRDefault="008F4F0C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6.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)</w:t>
            </w:r>
          </w:p>
        </w:tc>
        <w:tc>
          <w:tcPr>
            <w:tcW w:w="1103" w:type="pct"/>
          </w:tcPr>
          <w:p w14:paraId="4CC414BF" w14:textId="23C57AEC" w:rsidR="00390AA3" w:rsidRDefault="00390AA3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390AA3" w14:paraId="19D171DC" w14:textId="77777777" w:rsidTr="00520868">
        <w:tc>
          <w:tcPr>
            <w:tcW w:w="1677" w:type="pct"/>
          </w:tcPr>
          <w:p w14:paraId="16E81F54" w14:textId="77777777" w:rsidR="00390AA3" w:rsidRDefault="00390AA3">
            <w:pPr>
              <w:ind w:leftChars="100" w:left="21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line shift, mm, (median (IQR))</w:t>
            </w:r>
          </w:p>
        </w:tc>
        <w:tc>
          <w:tcPr>
            <w:tcW w:w="1111" w:type="pct"/>
          </w:tcPr>
          <w:p w14:paraId="6206A6EA" w14:textId="70274C54" w:rsidR="00390AA3" w:rsidRDefault="00ED337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6.8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.0, 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1.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]</w:t>
            </w:r>
          </w:p>
        </w:tc>
        <w:tc>
          <w:tcPr>
            <w:tcW w:w="1109" w:type="pct"/>
          </w:tcPr>
          <w:p w14:paraId="343E5133" w14:textId="6B602C88" w:rsidR="00390AA3" w:rsidRDefault="00ED337A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7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 xml:space="preserve"> [0.0, 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0.1</w:t>
            </w:r>
            <w:r w:rsidR="00390AA3">
              <w:rPr>
                <w:rFonts w:ascii="Times New Roman" w:hAnsi="Times New Roman" w:cs="Times New Roman" w:hint="default"/>
                <w:sz w:val="24"/>
                <w:szCs w:val="24"/>
              </w:rPr>
              <w:t>]</w:t>
            </w:r>
          </w:p>
        </w:tc>
        <w:tc>
          <w:tcPr>
            <w:tcW w:w="1103" w:type="pct"/>
          </w:tcPr>
          <w:p w14:paraId="2E8AB1BD" w14:textId="6B229C01" w:rsidR="00390AA3" w:rsidRDefault="00F15976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.896</w:t>
            </w:r>
          </w:p>
        </w:tc>
      </w:tr>
    </w:tbl>
    <w:p w14:paraId="74AF112F" w14:textId="77777777" w:rsidR="00F0554F" w:rsidRDefault="00F0554F">
      <w:pPr>
        <w:sectPr w:rsidR="00F0554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3FD162" w14:textId="11EFBA88" w:rsidR="000F1ECA" w:rsidRPr="002C30A7" w:rsidRDefault="002C30A7" w:rsidP="00D43BD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Supplemental Digital Content </w:t>
      </w:r>
      <w:r w:rsidR="003238E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1ECA">
        <w:rPr>
          <w:rFonts w:ascii="Times New Roman" w:hAnsi="Times New Roman"/>
          <w:sz w:val="24"/>
          <w:szCs w:val="24"/>
        </w:rPr>
        <w:t xml:space="preserve">CT characteristics recording tools for </w:t>
      </w:r>
      <w:proofErr w:type="spellStart"/>
      <w:r w:rsidR="000F1ECA">
        <w:rPr>
          <w:rFonts w:ascii="Times New Roman" w:hAnsi="Times New Roman"/>
          <w:sz w:val="24"/>
          <w:szCs w:val="24"/>
        </w:rPr>
        <w:t>pDCT</w:t>
      </w:r>
      <w:proofErr w:type="spellEnd"/>
      <w:r w:rsidR="000F1ECA">
        <w:rPr>
          <w:rFonts w:ascii="Times New Roman" w:hAnsi="Times New Roman"/>
          <w:sz w:val="24"/>
          <w:szCs w:val="24"/>
        </w:rPr>
        <w:t>-score</w:t>
      </w:r>
      <w:r w:rsidR="0057564F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22"/>
        <w:gridCol w:w="1543"/>
        <w:gridCol w:w="514"/>
        <w:gridCol w:w="1029"/>
        <w:gridCol w:w="1029"/>
        <w:gridCol w:w="514"/>
        <w:gridCol w:w="1545"/>
      </w:tblGrid>
      <w:tr w:rsidR="000F1ECA" w14:paraId="1C83AE3F" w14:textId="77777777" w:rsidTr="00455E3B">
        <w:tc>
          <w:tcPr>
            <w:tcW w:w="5000" w:type="pct"/>
            <w:gridSpan w:val="7"/>
          </w:tcPr>
          <w:p w14:paraId="04506D74" w14:textId="77777777" w:rsidR="000F1ECA" w:rsidRDefault="000F1ECA" w:rsidP="00455E3B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vel: Rostral to basal ganglia</w:t>
            </w:r>
          </w:p>
        </w:tc>
      </w:tr>
      <w:tr w:rsidR="000F1ECA" w14:paraId="34B351D9" w14:textId="77777777" w:rsidTr="00455E3B">
        <w:tc>
          <w:tcPr>
            <w:tcW w:w="1279" w:type="pct"/>
            <w:tcBorders>
              <w:right w:val="single" w:sz="4" w:space="0" w:color="auto"/>
            </w:tcBorders>
          </w:tcPr>
          <w:p w14:paraId="02C055B9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A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A53B7A" w14:textId="77777777" w:rsidR="000F1ECA" w:rsidRPr="00227444" w:rsidRDefault="000F1ECA" w:rsidP="00455E3B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2744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783AE" w14:textId="77777777" w:rsidR="000F1ECA" w:rsidRDefault="000F1ECA" w:rsidP="00455E3B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  <w:tr w:rsidR="000F1ECA" w14:paraId="0EB9A5CE" w14:textId="77777777" w:rsidTr="00455E3B">
        <w:tc>
          <w:tcPr>
            <w:tcW w:w="1279" w:type="pct"/>
            <w:tcBorders>
              <w:top w:val="single" w:sz="4" w:space="0" w:color="auto"/>
              <w:right w:val="single" w:sz="4" w:space="0" w:color="auto"/>
            </w:tcBorders>
          </w:tcPr>
          <w:p w14:paraId="5E57CF0B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AEB156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4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61000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5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0AF15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6</w:t>
            </w:r>
          </w:p>
        </w:tc>
      </w:tr>
      <w:tr w:rsidR="000F1ECA" w14:paraId="2929DCE3" w14:textId="77777777" w:rsidTr="00455E3B">
        <w:tc>
          <w:tcPr>
            <w:tcW w:w="5000" w:type="pct"/>
            <w:gridSpan w:val="7"/>
          </w:tcPr>
          <w:p w14:paraId="031A75E7" w14:textId="77777777" w:rsidR="000F1ECA" w:rsidRDefault="000F1ECA" w:rsidP="00455E3B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vel: At thalamus and basal ganglia</w:t>
            </w:r>
          </w:p>
        </w:tc>
      </w:tr>
      <w:tr w:rsidR="000F1ECA" w14:paraId="61ACADA8" w14:textId="77777777" w:rsidTr="00455E3B"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460BAC43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DC4EDF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1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9442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2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A67A3F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3</w:t>
            </w:r>
          </w:p>
        </w:tc>
      </w:tr>
      <w:tr w:rsidR="000F1ECA" w14:paraId="41F91951" w14:textId="77777777" w:rsidTr="00455E3B"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388F0004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006833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A690E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I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39F2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L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4B60E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0F1ECA" w14:paraId="35FDCEF1" w14:textId="77777777" w:rsidTr="00455E3B">
        <w:trPr>
          <w:trHeight w:val="139"/>
        </w:trPr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0C4D174A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Longitudinal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8323B7" w14:textId="77777777" w:rsidR="000F1ECA" w:rsidRDefault="000F1ECA" w:rsidP="00455E3B">
            <w:pPr>
              <w:jc w:val="center"/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(in front of corpus callosum)</w:t>
            </w:r>
          </w:p>
        </w:tc>
      </w:tr>
      <w:tr w:rsidR="000F1ECA" w14:paraId="61F35B3C" w14:textId="77777777" w:rsidTr="00455E3B">
        <w:trPr>
          <w:trHeight w:val="138"/>
        </w:trPr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64F8B483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186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31F1F0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Present</w:t>
            </w:r>
          </w:p>
        </w:tc>
        <w:tc>
          <w:tcPr>
            <w:tcW w:w="186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B50B0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Compressed</w:t>
            </w:r>
          </w:p>
        </w:tc>
      </w:tr>
      <w:tr w:rsidR="000F1ECA" w14:paraId="471A4B70" w14:textId="77777777" w:rsidTr="00455E3B">
        <w:tc>
          <w:tcPr>
            <w:tcW w:w="1279" w:type="pct"/>
          </w:tcPr>
          <w:p w14:paraId="4FFFEAD5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Sylvian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E0C5A5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laterally present</w:t>
            </w:r>
          </w:p>
          <w:p w14:paraId="750B23BB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psilaterally compressed</w:t>
            </w:r>
          </w:p>
          <w:p w14:paraId="4766A023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laterally compressed</w:t>
            </w:r>
          </w:p>
        </w:tc>
      </w:tr>
      <w:tr w:rsidR="000F1ECA" w14:paraId="68919D9D" w14:textId="77777777" w:rsidTr="00455E3B">
        <w:tc>
          <w:tcPr>
            <w:tcW w:w="1279" w:type="pct"/>
            <w:tcBorders>
              <w:right w:val="single" w:sz="4" w:space="0" w:color="auto"/>
            </w:tcBorders>
          </w:tcPr>
          <w:p w14:paraId="56CCD0AB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</w:rPr>
              <w:t>P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E06D1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083979" w14:textId="77777777" w:rsidR="000F1ECA" w:rsidRDefault="000F1ECA" w:rsidP="00455E3B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</w:tbl>
    <w:p w14:paraId="276F2045" w14:textId="77777777" w:rsidR="000F1ECA" w:rsidRDefault="000F1ECA">
      <w:pPr>
        <w:widowControl/>
        <w:jc w:val="left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br w:type="page"/>
      </w:r>
    </w:p>
    <w:p w14:paraId="37DF6B1C" w14:textId="45F1F7B2" w:rsidR="00365E7E" w:rsidRDefault="00365E7E" w:rsidP="00365E7E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Supplemental Digital Content </w:t>
      </w:r>
      <w:r w:rsidR="003238E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Result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Examples on the scoring of the new scale.</w:t>
      </w:r>
    </w:p>
    <w:p w14:paraId="65186360" w14:textId="035B714F" w:rsidR="00560BF8" w:rsidRDefault="00560BF8" w:rsidP="00365E7E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616850A" wp14:editId="6DB04B62">
            <wp:extent cx="5274310" cy="2543175"/>
            <wp:effectExtent l="0" t="0" r="2540" b="9525"/>
            <wp:docPr id="9670134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013471" name="图片 96701347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E04E0" w14:textId="1AFA3561" w:rsidR="0074233F" w:rsidRDefault="004C2A5E" w:rsidP="00365E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1. (CT images from </w:t>
      </w:r>
      <w:r w:rsidRPr="005B42AF">
        <w:rPr>
          <w:rFonts w:ascii="Times New Roman" w:hAnsi="Times New Roman" w:cs="Times New Roman"/>
          <w:b/>
          <w:bCs/>
          <w:sz w:val="24"/>
          <w:szCs w:val="24"/>
        </w:rPr>
        <w:t>Figure 1. A-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BEDAD5F" w14:textId="48E030AD" w:rsidR="00C449B9" w:rsidRDefault="00C449B9" w:rsidP="00365E7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T characteristics recording tools for </w:t>
      </w:r>
      <w:proofErr w:type="spellStart"/>
      <w:r>
        <w:rPr>
          <w:rFonts w:ascii="Times New Roman" w:hAnsi="Times New Roman"/>
          <w:sz w:val="24"/>
          <w:szCs w:val="24"/>
        </w:rPr>
        <w:t>pDCT</w:t>
      </w:r>
      <w:proofErr w:type="spellEnd"/>
      <w:r>
        <w:rPr>
          <w:rFonts w:ascii="Times New Roman" w:hAnsi="Times New Roman"/>
          <w:sz w:val="24"/>
          <w:szCs w:val="24"/>
        </w:rPr>
        <w:t>-scor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22"/>
        <w:gridCol w:w="1543"/>
        <w:gridCol w:w="514"/>
        <w:gridCol w:w="1029"/>
        <w:gridCol w:w="1029"/>
        <w:gridCol w:w="514"/>
        <w:gridCol w:w="1545"/>
      </w:tblGrid>
      <w:tr w:rsidR="0074233F" w:rsidRPr="000C6FE7" w14:paraId="5B0F2737" w14:textId="77777777" w:rsidTr="007E3961">
        <w:tc>
          <w:tcPr>
            <w:tcW w:w="5000" w:type="pct"/>
            <w:gridSpan w:val="7"/>
          </w:tcPr>
          <w:p w14:paraId="3A39EB93" w14:textId="77777777" w:rsidR="0074233F" w:rsidRPr="000C6FE7" w:rsidRDefault="0074233F" w:rsidP="007E3961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0C6FE7">
              <w:rPr>
                <w:rFonts w:ascii="Times New Roman" w:hAnsi="Times New Roman" w:cs="Times New Roman" w:hint="default"/>
                <w:b/>
                <w:bCs/>
              </w:rPr>
              <w:t>Level: Rostral to basal ganglia</w:t>
            </w:r>
          </w:p>
        </w:tc>
      </w:tr>
      <w:tr w:rsidR="0074233F" w:rsidRPr="000C6FE7" w14:paraId="6B8A95F0" w14:textId="77777777" w:rsidTr="007E3961">
        <w:tc>
          <w:tcPr>
            <w:tcW w:w="1279" w:type="pct"/>
            <w:tcBorders>
              <w:right w:val="single" w:sz="4" w:space="0" w:color="auto"/>
            </w:tcBorders>
          </w:tcPr>
          <w:p w14:paraId="6F604763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9F9C12" w14:textId="77777777" w:rsidR="0074233F" w:rsidRPr="007E3961" w:rsidRDefault="0074233F" w:rsidP="007E3961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3961">
              <w:rPr>
                <w:rFonts w:ascii="Times New Roman" w:hAnsi="Times New Roman" w:cs="Times New Roman" w:hint="default"/>
                <w:szCs w:val="21"/>
              </w:rPr>
              <w:t>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3492A" w14:textId="129C9CCA" w:rsidR="0074233F" w:rsidRPr="000C6FE7" w:rsidRDefault="00DB6BB3" w:rsidP="007E3961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  <w:tr w:rsidR="0074233F" w:rsidRPr="000C6FE7" w14:paraId="277BCC85" w14:textId="77777777" w:rsidTr="007E3961">
        <w:tc>
          <w:tcPr>
            <w:tcW w:w="1279" w:type="pct"/>
            <w:tcBorders>
              <w:top w:val="single" w:sz="4" w:space="0" w:color="auto"/>
              <w:right w:val="single" w:sz="4" w:space="0" w:color="auto"/>
            </w:tcBorders>
          </w:tcPr>
          <w:p w14:paraId="3EA7158B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F24AFE" w14:textId="2F1B1546" w:rsidR="0074233F" w:rsidRPr="000C6FE7" w:rsidRDefault="00DB6BB3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4233F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3AF6B" w14:textId="565CE586" w:rsidR="0074233F" w:rsidRPr="000C6FE7" w:rsidRDefault="00DB6BB3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M5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DD57BD" w14:textId="7292896B" w:rsidR="0074233F" w:rsidRPr="000C6FE7" w:rsidRDefault="00DB6BB3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M6</w:t>
            </w:r>
          </w:p>
        </w:tc>
      </w:tr>
      <w:tr w:rsidR="0074233F" w:rsidRPr="000C6FE7" w14:paraId="6D3B670C" w14:textId="77777777" w:rsidTr="007E3961">
        <w:tc>
          <w:tcPr>
            <w:tcW w:w="5000" w:type="pct"/>
            <w:gridSpan w:val="7"/>
          </w:tcPr>
          <w:p w14:paraId="5361E282" w14:textId="77777777" w:rsidR="0074233F" w:rsidRPr="000C6FE7" w:rsidRDefault="0074233F" w:rsidP="007E3961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0C6FE7">
              <w:rPr>
                <w:rFonts w:ascii="Times New Roman" w:hAnsi="Times New Roman" w:cs="Times New Roman" w:hint="default"/>
                <w:b/>
                <w:bCs/>
              </w:rPr>
              <w:t xml:space="preserve">Level: </w:t>
            </w:r>
            <w:r>
              <w:rPr>
                <w:rFonts w:ascii="Times New Roman" w:hAnsi="Times New Roman" w:cs="Times New Roman"/>
                <w:b/>
                <w:bCs/>
              </w:rPr>
              <w:t>At t</w:t>
            </w:r>
            <w:r w:rsidRPr="000C6FE7">
              <w:rPr>
                <w:rFonts w:ascii="Times New Roman" w:hAnsi="Times New Roman" w:cs="Times New Roman" w:hint="default"/>
                <w:b/>
                <w:bCs/>
              </w:rPr>
              <w:t>halamus and basal ganglia</w:t>
            </w:r>
          </w:p>
        </w:tc>
      </w:tr>
      <w:tr w:rsidR="0074233F" w:rsidRPr="000C6FE7" w14:paraId="320E9CF5" w14:textId="77777777" w:rsidTr="007E3961"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1AED1EB0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BF0C00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M1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C091B" w14:textId="1BBAD7F7" w:rsidR="0074233F" w:rsidRPr="000C6FE7" w:rsidRDefault="00A07DE4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M2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3637FC" w14:textId="6CB5897A" w:rsidR="0074233F" w:rsidRPr="000C6FE7" w:rsidRDefault="00A07DE4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</w:t>
            </w:r>
            <w:r w:rsidR="0074233F">
              <w:rPr>
                <w:rFonts w:ascii="Times New Roman" w:hAnsi="Times New Roman" w:cs="Times New Roman"/>
                <w:szCs w:val="21"/>
              </w:rPr>
              <w:t>M3</w:t>
            </w:r>
          </w:p>
        </w:tc>
      </w:tr>
      <w:tr w:rsidR="0074233F" w:rsidRPr="000C6FE7" w14:paraId="5509C3D1" w14:textId="77777777" w:rsidTr="007E3961"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75A837BF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6F84EF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AA0E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I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79DC5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L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C81BB" w14:textId="04E2603A" w:rsidR="0074233F" w:rsidRPr="000C6FE7" w:rsidRDefault="00EB11BD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74233F" w:rsidRPr="000C6FE7" w14:paraId="30100E9B" w14:textId="77777777" w:rsidTr="007E3961">
        <w:trPr>
          <w:trHeight w:val="139"/>
        </w:trPr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72A9FD71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Longitudinal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6CD40E" w14:textId="77777777" w:rsidR="0074233F" w:rsidRPr="000C6FE7" w:rsidRDefault="0074233F" w:rsidP="007E3961">
            <w:pPr>
              <w:jc w:val="center"/>
              <w:rPr>
                <w:rFonts w:ascii="Times New Roman" w:hAnsi="Times New Roman" w:cs="Times New Roman" w:hint="default"/>
              </w:rPr>
            </w:pPr>
            <w:r w:rsidRPr="002D44FC">
              <w:rPr>
                <w:rFonts w:ascii="Times New Roman" w:hAnsi="Times New Roman" w:cs="Times New Roman"/>
              </w:rPr>
              <w:t>(in front of corpus callosum)</w:t>
            </w:r>
          </w:p>
        </w:tc>
      </w:tr>
      <w:tr w:rsidR="0074233F" w:rsidRPr="000C6FE7" w14:paraId="07B229BD" w14:textId="77777777" w:rsidTr="007E3961">
        <w:trPr>
          <w:trHeight w:val="138"/>
        </w:trPr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730D0AFA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186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6AFB46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Present</w:t>
            </w:r>
          </w:p>
        </w:tc>
        <w:tc>
          <w:tcPr>
            <w:tcW w:w="186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6A058" w14:textId="53FC1574" w:rsidR="0074233F" w:rsidRPr="000C6FE7" w:rsidRDefault="002C3B2D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="0074233F" w:rsidRPr="00ED04D7">
              <w:rPr>
                <w:rFonts w:ascii="Times New Roman" w:hAnsi="Times New Roman" w:cs="Times New Roman"/>
                <w:szCs w:val="21"/>
              </w:rPr>
              <w:t>ompressed</w:t>
            </w:r>
          </w:p>
        </w:tc>
      </w:tr>
      <w:tr w:rsidR="0074233F" w:rsidRPr="000C6FE7" w14:paraId="054C6ABD" w14:textId="77777777" w:rsidTr="007E3961">
        <w:tc>
          <w:tcPr>
            <w:tcW w:w="1279" w:type="pct"/>
          </w:tcPr>
          <w:p w14:paraId="58F7DC00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Sylvian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BFC983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C6FE7">
              <w:rPr>
                <w:rFonts w:ascii="Times New Roman" w:hAnsi="Times New Roman" w:cs="Times New Roman" w:hint="default"/>
              </w:rPr>
              <w:t>Bilaterally present</w:t>
            </w:r>
          </w:p>
          <w:p w14:paraId="53A27471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0C6FE7">
              <w:rPr>
                <w:rFonts w:ascii="Times New Roman" w:hAnsi="Times New Roman" w:cs="Times New Roman" w:hint="default"/>
              </w:rPr>
              <w:t>psilaterally compressed</w:t>
            </w:r>
          </w:p>
          <w:p w14:paraId="1A59E254" w14:textId="65E17680" w:rsidR="0074233F" w:rsidRPr="000C6FE7" w:rsidRDefault="002C3B2D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4233F">
              <w:rPr>
                <w:rFonts w:ascii="Times New Roman" w:hAnsi="Times New Roman" w:cs="Times New Roman"/>
              </w:rPr>
              <w:t>B</w:t>
            </w:r>
            <w:r w:rsidR="0074233F" w:rsidRPr="000C6FE7">
              <w:rPr>
                <w:rFonts w:ascii="Times New Roman" w:hAnsi="Times New Roman" w:cs="Times New Roman" w:hint="default"/>
              </w:rPr>
              <w:t>ilaterally compressed</w:t>
            </w:r>
          </w:p>
        </w:tc>
      </w:tr>
      <w:tr w:rsidR="0074233F" w:rsidRPr="000C6FE7" w14:paraId="5338DA46" w14:textId="77777777" w:rsidTr="007E3961">
        <w:tc>
          <w:tcPr>
            <w:tcW w:w="1279" w:type="pct"/>
            <w:tcBorders>
              <w:right w:val="single" w:sz="4" w:space="0" w:color="auto"/>
            </w:tcBorders>
          </w:tcPr>
          <w:p w14:paraId="5FA78D4E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P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E4CF77" w14:textId="77777777" w:rsidR="0074233F" w:rsidRPr="000C6FE7" w:rsidRDefault="0074233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3961">
              <w:rPr>
                <w:rFonts w:ascii="Times New Roman" w:hAnsi="Times New Roman" w:cs="Times New Roman" w:hint="default"/>
                <w:szCs w:val="21"/>
              </w:rPr>
              <w:t>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7D1D0" w14:textId="7E93FCB0" w:rsidR="0074233F" w:rsidRPr="000C6FE7" w:rsidRDefault="002C3B2D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74233F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</w:tbl>
    <w:p w14:paraId="42C4BF33" w14:textId="77777777" w:rsidR="00007A10" w:rsidRDefault="00007A10"/>
    <w:p w14:paraId="43137FE1" w14:textId="6ED39588" w:rsidR="00CA5F55" w:rsidRDefault="00CA5F55">
      <w:r>
        <w:rPr>
          <w:rFonts w:ascii="Times New Roman" w:hAnsi="Times New Roman"/>
          <w:sz w:val="24"/>
          <w:szCs w:val="24"/>
        </w:rPr>
        <w:t xml:space="preserve">post-decompressive CT score, </w:t>
      </w:r>
      <w:proofErr w:type="spellStart"/>
      <w:r>
        <w:rPr>
          <w:rFonts w:ascii="Times New Roman" w:hAnsi="Times New Roman"/>
          <w:sz w:val="24"/>
          <w:szCs w:val="24"/>
        </w:rPr>
        <w:t>pDCT</w:t>
      </w:r>
      <w:proofErr w:type="spellEnd"/>
      <w:r>
        <w:rPr>
          <w:rFonts w:ascii="Times New Roman" w:hAnsi="Times New Roman"/>
          <w:sz w:val="24"/>
          <w:szCs w:val="24"/>
        </w:rPr>
        <w:t xml:space="preserve"> s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020"/>
        <w:gridCol w:w="1134"/>
        <w:gridCol w:w="1134"/>
      </w:tblGrid>
      <w:tr w:rsidR="00A25214" w14:paraId="4B25E816" w14:textId="77777777" w:rsidTr="007E3961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6EF35" w14:textId="77777777" w:rsidR="00A25214" w:rsidRDefault="00A25214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edictors in 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39181" w14:textId="77777777" w:rsidR="00A25214" w:rsidRDefault="00A25214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1E61F" w14:textId="77777777" w:rsidR="00A25214" w:rsidRDefault="00A25214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A25214" w14:paraId="1F8ADECB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57002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dditional vascular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6B24C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308F1" w14:textId="5AD21829" w:rsidR="00A25214" w:rsidRDefault="00987BE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A25214" w14:paraId="0A0F3064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1D209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37743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336EF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73BA73EE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01D56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217C6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6F53A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070AE4A1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E64B3" w14:textId="77777777" w:rsidR="00A25214" w:rsidRPr="007E3961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Longitudinal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fissure</w:t>
            </w:r>
            <w:r>
              <w:rPr>
                <w:rFonts w:ascii="Times New Roman" w:hAnsi="Times New Roman" w:cs="Times New Roman" w:hint="default"/>
                <w:kern w:val="0"/>
                <w:sz w:val="24"/>
                <w:szCs w:val="24"/>
                <w:vertAlign w:val="superscript"/>
              </w:rPr>
              <w:t>ǂ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A0EF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C7E01" w14:textId="4CFF130B" w:rsidR="00A25214" w:rsidRDefault="00987BE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A25214" w14:paraId="7CC0EB2A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19622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95F2F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556D4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03CBD3DD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A9688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DA50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05A7A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4D792CC1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B8696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ylvian fis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6FAA7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AA5D9" w14:textId="243F1A88" w:rsidR="00A25214" w:rsidRDefault="00987BE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0</w:t>
            </w:r>
          </w:p>
        </w:tc>
      </w:tr>
      <w:tr w:rsidR="00A25214" w14:paraId="4895809A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6C76D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 xml:space="preserve">bilaterally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D6CE0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6A3C4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4A23213A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36B17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DA44D9">
              <w:rPr>
                <w:rFonts w:ascii="Times New Roman" w:hAnsi="Times New Roman"/>
                <w:kern w:val="0"/>
                <w:sz w:val="24"/>
                <w:szCs w:val="24"/>
              </w:rPr>
              <w:t xml:space="preserve">ipsilaterally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00E59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340A1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7B94E4A9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E8583" w14:textId="77777777" w:rsidR="00A25214" w:rsidRDefault="00A25214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bilaterally c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4CB74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E0B51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567C60D0" w14:textId="77777777" w:rsidTr="007E3961"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5171E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36249252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340E2503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1DAEBA09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PEC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323ABDB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4E06E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296B4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21788478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FB47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0A6CC53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97DF7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2698F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69E471D1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AA44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56AECC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C9583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08E6C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59BFBBFE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3BAF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D1A3D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6F493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18F36" w14:textId="09D53CD9" w:rsidR="00A25214" w:rsidRDefault="007559DC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A25214" w14:paraId="24993FD8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F403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ECF0C8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DEC64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299F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6A5B4EA8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1444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09D4388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46F2D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A0916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468A31A0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6FAE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BFA3F3A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865D2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6E348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1E9FFC32" w14:textId="77777777" w:rsidTr="007E396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E9354" w14:textId="77777777" w:rsidR="00A25214" w:rsidRDefault="00A25214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CCF0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101B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5385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A25214" w14:paraId="3474E86E" w14:textId="77777777" w:rsidTr="007E3961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ACCB2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D442" w14:textId="77777777" w:rsidR="00A25214" w:rsidRDefault="00A25214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AABD" w14:textId="32D8D221" w:rsidR="00A25214" w:rsidRDefault="00987BE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7559DC">
              <w:rPr>
                <w:rFonts w:ascii="Times New Roman" w:hAnsi="Times New Roman" w:hint="default"/>
                <w:kern w:val="0"/>
                <w:sz w:val="24"/>
                <w:szCs w:val="24"/>
              </w:rPr>
              <w:t>4</w:t>
            </w:r>
          </w:p>
        </w:tc>
      </w:tr>
    </w:tbl>
    <w:p w14:paraId="69EF103E" w14:textId="77777777" w:rsidR="00987BE5" w:rsidRPr="00C36186" w:rsidRDefault="00987BE5" w:rsidP="00987BE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ǂ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evaluated at the </w:t>
      </w:r>
      <w:r w:rsidRPr="007E3961">
        <w:rPr>
          <w:rFonts w:ascii="Times New Roman" w:hAnsi="Times New Roman" w:cs="Times New Roman"/>
          <w:sz w:val="24"/>
          <w:szCs w:val="24"/>
        </w:rPr>
        <w:t>at thalamus and basal ganglia</w:t>
      </w:r>
      <w:r>
        <w:rPr>
          <w:rFonts w:ascii="Times New Roman" w:hAnsi="Times New Roman" w:cs="Times New Roman"/>
          <w:sz w:val="24"/>
          <w:szCs w:val="24"/>
        </w:rPr>
        <w:t xml:space="preserve"> level, in front of </w:t>
      </w:r>
      <w:r w:rsidRPr="00561262">
        <w:rPr>
          <w:rFonts w:ascii="Times New Roman" w:hAnsi="Times New Roman" w:cs="Times New Roman"/>
          <w:sz w:val="24"/>
          <w:szCs w:val="24"/>
        </w:rPr>
        <w:t>corpus callosum</w:t>
      </w:r>
    </w:p>
    <w:p w14:paraId="134F146F" w14:textId="77777777" w:rsidR="00987BE5" w:rsidRDefault="00987BE5" w:rsidP="00987BE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rresponding probabilities are calculated with the formula: </w:t>
      </w:r>
    </w:p>
    <w:p w14:paraId="5BCFAE1B" w14:textId="4A2F6FF6" w:rsidR="00987BE5" w:rsidRDefault="00987BE5" w:rsidP="00987BE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ability (6-m </w:t>
      </w:r>
      <w:proofErr w:type="spellStart"/>
      <w:r>
        <w:rPr>
          <w:rFonts w:ascii="Times New Roman" w:hAnsi="Times New Roman"/>
          <w:sz w:val="24"/>
          <w:szCs w:val="24"/>
        </w:rPr>
        <w:t>mRS</w:t>
      </w:r>
      <w:proofErr w:type="spellEnd"/>
      <w:r>
        <w:rPr>
          <w:rFonts w:ascii="Times New Roman" w:hAnsi="Times New Roman"/>
          <w:sz w:val="24"/>
          <w:szCs w:val="24"/>
        </w:rPr>
        <w:t xml:space="preserve"> score of 4-6) = 1/ [1+ e </w:t>
      </w:r>
      <w:r>
        <w:rPr>
          <w:rFonts w:ascii="Times New Roman" w:hAnsi="Times New Roman"/>
          <w:sz w:val="24"/>
          <w:szCs w:val="24"/>
          <w:vertAlign w:val="superscript"/>
        </w:rPr>
        <w:t>- (-2.84+0.33*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Sumscore</w:t>
      </w:r>
      <w:proofErr w:type="spellEnd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)</w:t>
      </w:r>
      <w:r>
        <w:rPr>
          <w:rFonts w:ascii="Times New Roman" w:hAnsi="Times New Roman"/>
          <w:sz w:val="24"/>
          <w:szCs w:val="24"/>
        </w:rPr>
        <w:t>]</w:t>
      </w:r>
      <w:r w:rsidR="00382699">
        <w:rPr>
          <w:rFonts w:ascii="Times New Roman" w:hAnsi="Times New Roman"/>
          <w:sz w:val="24"/>
          <w:szCs w:val="24"/>
        </w:rPr>
        <w:t>=</w:t>
      </w:r>
      <w:proofErr w:type="gramEnd"/>
      <w:r w:rsidR="001A5948">
        <w:rPr>
          <w:rFonts w:ascii="Times New Roman" w:hAnsi="Times New Roman"/>
          <w:sz w:val="24"/>
          <w:szCs w:val="24"/>
        </w:rPr>
        <w:t>8</w:t>
      </w:r>
      <w:r w:rsidR="00A62E86">
        <w:rPr>
          <w:rFonts w:ascii="Times New Roman" w:hAnsi="Times New Roman"/>
          <w:sz w:val="24"/>
          <w:szCs w:val="24"/>
        </w:rPr>
        <w:t>5.6</w:t>
      </w:r>
      <w:r w:rsidR="00382699">
        <w:rPr>
          <w:rFonts w:ascii="Times New Roman" w:hAnsi="Times New Roman"/>
          <w:sz w:val="24"/>
          <w:szCs w:val="24"/>
        </w:rPr>
        <w:t>%</w:t>
      </w:r>
    </w:p>
    <w:p w14:paraId="5E33DECC" w14:textId="2DD6F82F" w:rsidR="00406A35" w:rsidRDefault="00406A35" w:rsidP="00987BE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The actual 6-m </w:t>
      </w:r>
      <w:proofErr w:type="spellStart"/>
      <w:r>
        <w:rPr>
          <w:rFonts w:ascii="Times New Roman" w:hAnsi="Times New Roman"/>
          <w:sz w:val="24"/>
          <w:szCs w:val="24"/>
        </w:rPr>
        <w:t>mRS</w:t>
      </w:r>
      <w:proofErr w:type="spellEnd"/>
      <w:r>
        <w:rPr>
          <w:rFonts w:ascii="Times New Roman" w:hAnsi="Times New Roman"/>
          <w:sz w:val="24"/>
          <w:szCs w:val="24"/>
        </w:rPr>
        <w:t xml:space="preserve"> score of this patient was 4.)</w:t>
      </w:r>
    </w:p>
    <w:p w14:paraId="0956DB4B" w14:textId="77777777" w:rsidR="00A25214" w:rsidRDefault="00A25214"/>
    <w:p w14:paraId="02CF0AC3" w14:textId="426C63DE" w:rsidR="001F5815" w:rsidRDefault="001F5815" w:rsidP="001F58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ample </w:t>
      </w:r>
      <w:r w:rsidR="00227E7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(CT images from </w:t>
      </w:r>
      <w:r w:rsidRPr="007E396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7E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39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7E7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E396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227E77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BDC9FC6" w14:textId="77777777" w:rsidR="001F5815" w:rsidRDefault="001F5815" w:rsidP="001F58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T characteristics recording tools for </w:t>
      </w:r>
      <w:proofErr w:type="spellStart"/>
      <w:r>
        <w:rPr>
          <w:rFonts w:ascii="Times New Roman" w:hAnsi="Times New Roman"/>
          <w:sz w:val="24"/>
          <w:szCs w:val="24"/>
        </w:rPr>
        <w:t>pDCT</w:t>
      </w:r>
      <w:proofErr w:type="spellEnd"/>
      <w:r>
        <w:rPr>
          <w:rFonts w:ascii="Times New Roman" w:hAnsi="Times New Roman"/>
          <w:sz w:val="24"/>
          <w:szCs w:val="24"/>
        </w:rPr>
        <w:t>-scor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122"/>
        <w:gridCol w:w="1543"/>
        <w:gridCol w:w="514"/>
        <w:gridCol w:w="1029"/>
        <w:gridCol w:w="1029"/>
        <w:gridCol w:w="514"/>
        <w:gridCol w:w="1545"/>
      </w:tblGrid>
      <w:tr w:rsidR="001F5815" w:rsidRPr="000C6FE7" w14:paraId="6C978EFF" w14:textId="77777777" w:rsidTr="007E3961">
        <w:tc>
          <w:tcPr>
            <w:tcW w:w="5000" w:type="pct"/>
            <w:gridSpan w:val="7"/>
          </w:tcPr>
          <w:p w14:paraId="39EA4CF8" w14:textId="77777777" w:rsidR="001F5815" w:rsidRPr="000C6FE7" w:rsidRDefault="001F5815" w:rsidP="007E3961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0C6FE7">
              <w:rPr>
                <w:rFonts w:ascii="Times New Roman" w:hAnsi="Times New Roman" w:cs="Times New Roman" w:hint="default"/>
                <w:b/>
                <w:bCs/>
              </w:rPr>
              <w:t>Level: Rostral to basal ganglia</w:t>
            </w:r>
          </w:p>
        </w:tc>
      </w:tr>
      <w:tr w:rsidR="001F5815" w:rsidRPr="000C6FE7" w14:paraId="4CD8E86D" w14:textId="77777777" w:rsidTr="007E3961">
        <w:tc>
          <w:tcPr>
            <w:tcW w:w="1279" w:type="pct"/>
            <w:tcBorders>
              <w:right w:val="single" w:sz="4" w:space="0" w:color="auto"/>
            </w:tcBorders>
          </w:tcPr>
          <w:p w14:paraId="0D55C2BA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1C173D" w14:textId="77777777" w:rsidR="001F5815" w:rsidRPr="007E3961" w:rsidRDefault="001F5815" w:rsidP="007E3961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3961">
              <w:rPr>
                <w:rFonts w:ascii="Times New Roman" w:hAnsi="Times New Roman" w:cs="Times New Roman" w:hint="default"/>
                <w:szCs w:val="21"/>
              </w:rPr>
              <w:t>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44572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  <w:tr w:rsidR="001F5815" w:rsidRPr="000C6FE7" w14:paraId="1C97D0EF" w14:textId="77777777" w:rsidTr="007E3961">
        <w:tc>
          <w:tcPr>
            <w:tcW w:w="1279" w:type="pct"/>
            <w:tcBorders>
              <w:top w:val="single" w:sz="4" w:space="0" w:color="auto"/>
              <w:right w:val="single" w:sz="4" w:space="0" w:color="auto"/>
            </w:tcBorders>
          </w:tcPr>
          <w:p w14:paraId="38597869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6D33AD" w14:textId="09AC7677" w:rsidR="001F5815" w:rsidRPr="000C6FE7" w:rsidRDefault="00EE5FAB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M4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46465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/>
                <w:szCs w:val="21"/>
              </w:rPr>
              <w:t xml:space="preserve"> M5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C236D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/>
                <w:szCs w:val="21"/>
              </w:rPr>
              <w:t xml:space="preserve"> M6</w:t>
            </w:r>
          </w:p>
        </w:tc>
      </w:tr>
      <w:tr w:rsidR="001F5815" w:rsidRPr="000C6FE7" w14:paraId="6AD87430" w14:textId="77777777" w:rsidTr="007E3961">
        <w:tc>
          <w:tcPr>
            <w:tcW w:w="5000" w:type="pct"/>
            <w:gridSpan w:val="7"/>
          </w:tcPr>
          <w:p w14:paraId="07372D7B" w14:textId="77777777" w:rsidR="001F5815" w:rsidRPr="000C6FE7" w:rsidRDefault="001F5815" w:rsidP="007E3961">
            <w:pPr>
              <w:jc w:val="center"/>
              <w:rPr>
                <w:rFonts w:ascii="Times New Roman" w:hAnsi="Times New Roman" w:cs="Times New Roman" w:hint="default"/>
                <w:b/>
                <w:bCs/>
              </w:rPr>
            </w:pPr>
            <w:r w:rsidRPr="000C6FE7">
              <w:rPr>
                <w:rFonts w:ascii="Times New Roman" w:hAnsi="Times New Roman" w:cs="Times New Roman" w:hint="default"/>
                <w:b/>
                <w:bCs/>
              </w:rPr>
              <w:t xml:space="preserve">Level: </w:t>
            </w:r>
            <w:r>
              <w:rPr>
                <w:rFonts w:ascii="Times New Roman" w:hAnsi="Times New Roman" w:cs="Times New Roman"/>
                <w:b/>
                <w:bCs/>
              </w:rPr>
              <w:t>At t</w:t>
            </w:r>
            <w:r w:rsidRPr="000C6FE7">
              <w:rPr>
                <w:rFonts w:ascii="Times New Roman" w:hAnsi="Times New Roman" w:cs="Times New Roman" w:hint="default"/>
                <w:b/>
                <w:bCs/>
              </w:rPr>
              <w:t>halamus and basal ganglia</w:t>
            </w:r>
          </w:p>
        </w:tc>
      </w:tr>
      <w:tr w:rsidR="001F5815" w:rsidRPr="000C6FE7" w14:paraId="173C17DE" w14:textId="77777777" w:rsidTr="007E3961"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0CEE5199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ASPECTS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BD0D4F" w14:textId="6657E591" w:rsidR="001F5815" w:rsidRPr="000C6FE7" w:rsidRDefault="00EE5FAB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M1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686A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/>
                <w:szCs w:val="21"/>
              </w:rPr>
              <w:t xml:space="preserve"> M2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1686BE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 w:hint="default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</w:tr>
      <w:tr w:rsidR="001F5815" w:rsidRPr="000C6FE7" w14:paraId="5A161D52" w14:textId="77777777" w:rsidTr="007E3961"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776C6840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E85FD4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1162B" w14:textId="4502AB85" w:rsidR="001F5815" w:rsidRPr="000C6FE7" w:rsidRDefault="00EE5FAB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IC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C3467" w14:textId="5E29823D" w:rsidR="001F5815" w:rsidRPr="000C6FE7" w:rsidRDefault="00EE5FAB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L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349E0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1F5815" w:rsidRPr="000C6FE7" w14:paraId="7D55E8A1" w14:textId="77777777" w:rsidTr="007E3961">
        <w:trPr>
          <w:trHeight w:val="139"/>
        </w:trPr>
        <w:tc>
          <w:tcPr>
            <w:tcW w:w="1279" w:type="pct"/>
            <w:vMerge w:val="restart"/>
            <w:tcBorders>
              <w:right w:val="single" w:sz="4" w:space="0" w:color="auto"/>
            </w:tcBorders>
          </w:tcPr>
          <w:p w14:paraId="1D6FB1E0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Longitudinal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07A51B" w14:textId="77777777" w:rsidR="001F5815" w:rsidRPr="000C6FE7" w:rsidRDefault="001F5815" w:rsidP="007E3961">
            <w:pPr>
              <w:jc w:val="center"/>
              <w:rPr>
                <w:rFonts w:ascii="Times New Roman" w:hAnsi="Times New Roman" w:cs="Times New Roman" w:hint="default"/>
              </w:rPr>
            </w:pPr>
            <w:r w:rsidRPr="002D44FC">
              <w:rPr>
                <w:rFonts w:ascii="Times New Roman" w:hAnsi="Times New Roman" w:cs="Times New Roman"/>
              </w:rPr>
              <w:t>(in front of corpus callosum)</w:t>
            </w:r>
          </w:p>
        </w:tc>
      </w:tr>
      <w:tr w:rsidR="001F5815" w:rsidRPr="000C6FE7" w14:paraId="47DC1290" w14:textId="77777777" w:rsidTr="007E3961">
        <w:trPr>
          <w:trHeight w:val="138"/>
        </w:trPr>
        <w:tc>
          <w:tcPr>
            <w:tcW w:w="1279" w:type="pct"/>
            <w:vMerge/>
            <w:tcBorders>
              <w:right w:val="single" w:sz="4" w:space="0" w:color="auto"/>
            </w:tcBorders>
          </w:tcPr>
          <w:p w14:paraId="63CA50F0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</w:p>
        </w:tc>
        <w:tc>
          <w:tcPr>
            <w:tcW w:w="186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8FE91E" w14:textId="5F9627A8" w:rsidR="001F5815" w:rsidRPr="000C6FE7" w:rsidRDefault="00752998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Present</w:t>
            </w:r>
          </w:p>
        </w:tc>
        <w:tc>
          <w:tcPr>
            <w:tcW w:w="186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F0D40" w14:textId="1E93BDD8" w:rsidR="001F5815" w:rsidRPr="000C6FE7" w:rsidRDefault="00752998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C</w:t>
            </w:r>
            <w:r w:rsidR="001F5815" w:rsidRPr="00ED04D7">
              <w:rPr>
                <w:rFonts w:ascii="Times New Roman" w:hAnsi="Times New Roman" w:cs="Times New Roman"/>
                <w:szCs w:val="21"/>
              </w:rPr>
              <w:t>ompressed</w:t>
            </w:r>
          </w:p>
        </w:tc>
      </w:tr>
      <w:tr w:rsidR="001F5815" w:rsidRPr="000C6FE7" w14:paraId="384BBFC0" w14:textId="77777777" w:rsidTr="007E3961">
        <w:tc>
          <w:tcPr>
            <w:tcW w:w="1279" w:type="pct"/>
          </w:tcPr>
          <w:p w14:paraId="60C0EEA2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Sylvian fissure</w:t>
            </w:r>
          </w:p>
        </w:tc>
        <w:tc>
          <w:tcPr>
            <w:tcW w:w="372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8FB243" w14:textId="33991D70" w:rsidR="001F5815" w:rsidRPr="000C6FE7" w:rsidRDefault="005E2A0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5815" w:rsidRPr="000C6FE7">
              <w:rPr>
                <w:rFonts w:ascii="Times New Roman" w:hAnsi="Times New Roman" w:cs="Times New Roman" w:hint="default"/>
              </w:rPr>
              <w:t>Bilaterally present</w:t>
            </w:r>
          </w:p>
          <w:p w14:paraId="77B6A661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0C6FE7">
              <w:rPr>
                <w:rFonts w:ascii="Times New Roman" w:hAnsi="Times New Roman" w:cs="Times New Roman" w:hint="default"/>
              </w:rPr>
              <w:t>psilaterally compressed</w:t>
            </w:r>
          </w:p>
          <w:p w14:paraId="3519C29D" w14:textId="19DF8B39" w:rsidR="001F5815" w:rsidRPr="000C6FE7" w:rsidRDefault="005E2A0F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5815">
              <w:rPr>
                <w:rFonts w:ascii="Times New Roman" w:hAnsi="Times New Roman" w:cs="Times New Roman"/>
              </w:rPr>
              <w:t>B</w:t>
            </w:r>
            <w:r w:rsidR="001F5815" w:rsidRPr="000C6FE7">
              <w:rPr>
                <w:rFonts w:ascii="Times New Roman" w:hAnsi="Times New Roman" w:cs="Times New Roman" w:hint="default"/>
              </w:rPr>
              <w:t>ilaterally compressed</w:t>
            </w:r>
          </w:p>
        </w:tc>
      </w:tr>
      <w:tr w:rsidR="001F5815" w:rsidRPr="000C6FE7" w14:paraId="07E19400" w14:textId="77777777" w:rsidTr="007E3961">
        <w:tc>
          <w:tcPr>
            <w:tcW w:w="1279" w:type="pct"/>
            <w:tcBorders>
              <w:right w:val="single" w:sz="4" w:space="0" w:color="auto"/>
            </w:tcBorders>
          </w:tcPr>
          <w:p w14:paraId="4D0803DD" w14:textId="77777777" w:rsidR="001F5815" w:rsidRPr="000C6FE7" w:rsidRDefault="001F5815" w:rsidP="007E3961">
            <w:pPr>
              <w:rPr>
                <w:rFonts w:ascii="Times New Roman" w:hAnsi="Times New Roman" w:cs="Times New Roman" w:hint="default"/>
              </w:rPr>
            </w:pPr>
            <w:r w:rsidRPr="000C6FE7">
              <w:rPr>
                <w:rFonts w:ascii="Times New Roman" w:hAnsi="Times New Roman" w:cs="Times New Roman" w:hint="default"/>
              </w:rPr>
              <w:t>PCA involvement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890A54" w14:textId="55B8BB3B" w:rsidR="001F5815" w:rsidRPr="000C6FE7" w:rsidRDefault="00B6569A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52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5815" w:rsidRPr="007E3961">
              <w:rPr>
                <w:rFonts w:ascii="Times New Roman" w:hAnsi="Times New Roman" w:cs="Times New Roman" w:hint="default"/>
                <w:szCs w:val="21"/>
              </w:rPr>
              <w:t>Yes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5E1892" w14:textId="73BFFD41" w:rsidR="001F5815" w:rsidRPr="000C6FE7" w:rsidRDefault="00B6569A" w:rsidP="007E3961">
            <w:pPr>
              <w:rPr>
                <w:rFonts w:ascii="Times New Roman" w:hAnsi="Times New Roman" w:cs="Times New Roman" w:hint="default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F0A3"/>
            </w:r>
            <w:r w:rsidR="001F5815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</w:tr>
    </w:tbl>
    <w:p w14:paraId="73F77A52" w14:textId="77777777" w:rsidR="001F5815" w:rsidRDefault="001F5815" w:rsidP="001F5815"/>
    <w:p w14:paraId="781C9013" w14:textId="77777777" w:rsidR="001F5815" w:rsidRDefault="001F5815" w:rsidP="001F5815">
      <w:r>
        <w:rPr>
          <w:rFonts w:ascii="Times New Roman" w:hAnsi="Times New Roman"/>
          <w:sz w:val="24"/>
          <w:szCs w:val="24"/>
        </w:rPr>
        <w:t xml:space="preserve">post-decompressive CT score, </w:t>
      </w:r>
      <w:proofErr w:type="spellStart"/>
      <w:r>
        <w:rPr>
          <w:rFonts w:ascii="Times New Roman" w:hAnsi="Times New Roman"/>
          <w:sz w:val="24"/>
          <w:szCs w:val="24"/>
        </w:rPr>
        <w:t>pDCT</w:t>
      </w:r>
      <w:proofErr w:type="spellEnd"/>
      <w:r>
        <w:rPr>
          <w:rFonts w:ascii="Times New Roman" w:hAnsi="Times New Roman"/>
          <w:sz w:val="24"/>
          <w:szCs w:val="24"/>
        </w:rPr>
        <w:t xml:space="preserve"> s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020"/>
        <w:gridCol w:w="1134"/>
        <w:gridCol w:w="1134"/>
      </w:tblGrid>
      <w:tr w:rsidR="001F5815" w14:paraId="51966128" w14:textId="77777777" w:rsidTr="007E3961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02581" w14:textId="77777777" w:rsidR="001F5815" w:rsidRDefault="001F5815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edictors in 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C8C4" w14:textId="77777777" w:rsidR="001F5815" w:rsidRDefault="001F5815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C744" w14:textId="77777777" w:rsidR="001F5815" w:rsidRDefault="001F5815" w:rsidP="007E3961">
            <w:pPr>
              <w:spacing w:line="480" w:lineRule="auto"/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1F5815" w14:paraId="415618C7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A134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dditional vascular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232CE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3E286" w14:textId="7A4C5DF7" w:rsidR="001F5815" w:rsidRDefault="007559DC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1F5815" w14:paraId="7E755559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16BED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6309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24A32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429B6BF6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83AD4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5CED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C5F92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2E955EBA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98306" w14:textId="77777777" w:rsidR="001F5815" w:rsidRPr="007E3961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Longitudinal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fissure</w:t>
            </w:r>
            <w:r>
              <w:rPr>
                <w:rFonts w:ascii="Times New Roman" w:hAnsi="Times New Roman" w:cs="Times New Roman" w:hint="default"/>
                <w:kern w:val="0"/>
                <w:sz w:val="24"/>
                <w:szCs w:val="24"/>
                <w:vertAlign w:val="superscript"/>
              </w:rPr>
              <w:t>ǂ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46209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1B97A" w14:textId="6C422C39" w:rsidR="001F5815" w:rsidRDefault="007559DC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1F5815" w14:paraId="2D66EE71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FE481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E080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69BE1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18511605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6330D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156F0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0E72A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0B3EF843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67689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ylvian fis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E52DD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DD41C" w14:textId="78095504" w:rsidR="001F5815" w:rsidRDefault="007559DC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1F5815" w14:paraId="42F6E62D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6DDC3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lastRenderedPageBreak/>
              <w:t xml:space="preserve">bilaterally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636E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49363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7938D065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92271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DA44D9">
              <w:rPr>
                <w:rFonts w:ascii="Times New Roman" w:hAnsi="Times New Roman"/>
                <w:kern w:val="0"/>
                <w:sz w:val="24"/>
                <w:szCs w:val="24"/>
              </w:rPr>
              <w:t xml:space="preserve">ipsilaterally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B1793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44A0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110FC315" w14:textId="77777777" w:rsidTr="007E3961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FBB70" w14:textId="77777777" w:rsidR="001F5815" w:rsidRDefault="001F5815" w:rsidP="007E3961">
            <w:pPr>
              <w:ind w:leftChars="100" w:left="210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ilaterally com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67E31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41B15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57C06C9F" w14:textId="77777777" w:rsidTr="007E3961"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BBB6ED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506561B6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5C62651F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  <w:p w14:paraId="45CE469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PEC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5768053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59A7C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478F1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248CDFFF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FD03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5DE091E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0CA78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44020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3508B401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0158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292604B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4D01F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11BEA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3A40FC33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5598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75669C8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4F50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8B913" w14:textId="0348FB69" w:rsidR="001F5815" w:rsidRDefault="007559DC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1F5815" w14:paraId="6BD3615C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F263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3BAB335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9B9AB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49E8E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1C664851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F3F8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17E3A2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9A177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42E05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5F9D76B4" w14:textId="77777777" w:rsidTr="007E3961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FE61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A5B967F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95603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57CB0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024E5C25" w14:textId="77777777" w:rsidTr="007E3961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FC084" w14:textId="77777777" w:rsidR="001F5815" w:rsidRDefault="001F5815" w:rsidP="007E3961">
            <w:pPr>
              <w:widowControl/>
              <w:jc w:val="left"/>
              <w:rPr>
                <w:rFonts w:ascii="Times New Roman" w:eastAsia="等线" w:hAnsi="Times New Roman" w:hint="default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95BB9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0A4E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2B31E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</w:p>
        </w:tc>
      </w:tr>
      <w:tr w:rsidR="001F5815" w14:paraId="5E3F99A8" w14:textId="77777777" w:rsidTr="007E3961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1AD8B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B6684" w14:textId="77777777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default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8CF90" w14:textId="4F5B3E6A" w:rsidR="001F5815" w:rsidRDefault="001F5815" w:rsidP="007E3961">
            <w:pPr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490ABA">
              <w:rPr>
                <w:rFonts w:ascii="Times New Roman" w:hAnsi="Times New Roman" w:hint="default"/>
                <w:kern w:val="0"/>
                <w:sz w:val="24"/>
                <w:szCs w:val="24"/>
              </w:rPr>
              <w:t>1</w:t>
            </w:r>
          </w:p>
        </w:tc>
      </w:tr>
    </w:tbl>
    <w:p w14:paraId="48F6B3C6" w14:textId="77777777" w:rsidR="001F5815" w:rsidRPr="00C36186" w:rsidRDefault="001F5815" w:rsidP="001F581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ǂ</w:t>
      </w:r>
      <w:r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evaluated at the </w:t>
      </w:r>
      <w:r w:rsidRPr="007E3961">
        <w:rPr>
          <w:rFonts w:ascii="Times New Roman" w:hAnsi="Times New Roman" w:cs="Times New Roman"/>
          <w:sz w:val="24"/>
          <w:szCs w:val="24"/>
        </w:rPr>
        <w:t>at thalamus and basal ganglia</w:t>
      </w:r>
      <w:r>
        <w:rPr>
          <w:rFonts w:ascii="Times New Roman" w:hAnsi="Times New Roman" w:cs="Times New Roman"/>
          <w:sz w:val="24"/>
          <w:szCs w:val="24"/>
        </w:rPr>
        <w:t xml:space="preserve"> level, in front of </w:t>
      </w:r>
      <w:r w:rsidRPr="00561262">
        <w:rPr>
          <w:rFonts w:ascii="Times New Roman" w:hAnsi="Times New Roman" w:cs="Times New Roman"/>
          <w:sz w:val="24"/>
          <w:szCs w:val="24"/>
        </w:rPr>
        <w:t>corpus callosum</w:t>
      </w:r>
    </w:p>
    <w:p w14:paraId="3B5B826E" w14:textId="77777777" w:rsidR="001F5815" w:rsidRDefault="001F5815" w:rsidP="001F581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rresponding probabilities are calculated with the formula: </w:t>
      </w:r>
    </w:p>
    <w:p w14:paraId="40A78516" w14:textId="432C5783" w:rsidR="001F5815" w:rsidRDefault="001F5815" w:rsidP="001F581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ability (6-m </w:t>
      </w:r>
      <w:proofErr w:type="spellStart"/>
      <w:r>
        <w:rPr>
          <w:rFonts w:ascii="Times New Roman" w:hAnsi="Times New Roman"/>
          <w:sz w:val="24"/>
          <w:szCs w:val="24"/>
        </w:rPr>
        <w:t>mRS</w:t>
      </w:r>
      <w:proofErr w:type="spellEnd"/>
      <w:r>
        <w:rPr>
          <w:rFonts w:ascii="Times New Roman" w:hAnsi="Times New Roman"/>
          <w:sz w:val="24"/>
          <w:szCs w:val="24"/>
        </w:rPr>
        <w:t xml:space="preserve"> score of 4-6) = 1/ [1+ e </w:t>
      </w:r>
      <w:r>
        <w:rPr>
          <w:rFonts w:ascii="Times New Roman" w:hAnsi="Times New Roman"/>
          <w:sz w:val="24"/>
          <w:szCs w:val="24"/>
          <w:vertAlign w:val="superscript"/>
        </w:rPr>
        <w:t>- (-2.84+0.33*</w:t>
      </w: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Sumscore</w:t>
      </w:r>
      <w:proofErr w:type="spellEnd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)</w:t>
      </w:r>
      <w:r>
        <w:rPr>
          <w:rFonts w:ascii="Times New Roman" w:hAnsi="Times New Roman"/>
          <w:sz w:val="24"/>
          <w:szCs w:val="24"/>
        </w:rPr>
        <w:t>]=</w:t>
      </w:r>
      <w:proofErr w:type="gramEnd"/>
      <w:r w:rsidR="00A62E86">
        <w:rPr>
          <w:rFonts w:ascii="Times New Roman" w:hAnsi="Times New Roman"/>
          <w:sz w:val="24"/>
          <w:szCs w:val="24"/>
        </w:rPr>
        <w:t>68.</w:t>
      </w:r>
      <w:r w:rsidR="009F536E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%</w:t>
      </w:r>
    </w:p>
    <w:p w14:paraId="46AE5330" w14:textId="2E53D756" w:rsidR="00A8110A" w:rsidRPr="00A8110A" w:rsidRDefault="00A8110A" w:rsidP="001F581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The actual 6-m </w:t>
      </w:r>
      <w:proofErr w:type="spellStart"/>
      <w:r>
        <w:rPr>
          <w:rFonts w:ascii="Times New Roman" w:hAnsi="Times New Roman"/>
          <w:sz w:val="24"/>
          <w:szCs w:val="24"/>
        </w:rPr>
        <w:t>mRS</w:t>
      </w:r>
      <w:proofErr w:type="spellEnd"/>
      <w:r>
        <w:rPr>
          <w:rFonts w:ascii="Times New Roman" w:hAnsi="Times New Roman"/>
          <w:sz w:val="24"/>
          <w:szCs w:val="24"/>
        </w:rPr>
        <w:t xml:space="preserve"> score of this patient was 4.)</w:t>
      </w:r>
    </w:p>
    <w:p w14:paraId="2FFCAD1D" w14:textId="77777777" w:rsidR="001F5815" w:rsidRPr="001F5815" w:rsidRDefault="001F5815"/>
    <w:sectPr w:rsidR="001F5815" w:rsidRPr="001F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E2D09" w14:textId="77777777" w:rsidR="00A71B9C" w:rsidRDefault="00A71B9C">
      <w:r>
        <w:separator/>
      </w:r>
    </w:p>
  </w:endnote>
  <w:endnote w:type="continuationSeparator" w:id="0">
    <w:p w14:paraId="292BCB19" w14:textId="77777777" w:rsidR="00A71B9C" w:rsidRDefault="00A71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989F7" w14:textId="77777777" w:rsidR="00374DB6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72551E" wp14:editId="163821C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7402B8" w14:textId="77777777" w:rsidR="00374DB6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72551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27402B8" w14:textId="77777777" w:rsidR="00374DB6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C8522" w14:textId="77777777" w:rsidR="00A71B9C" w:rsidRDefault="00A71B9C">
      <w:r>
        <w:separator/>
      </w:r>
    </w:p>
  </w:footnote>
  <w:footnote w:type="continuationSeparator" w:id="0">
    <w:p w14:paraId="1C7E12C9" w14:textId="77777777" w:rsidR="00A71B9C" w:rsidRDefault="00A71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c0M2MzODRmMzA5YjM3N2U1YjIwNWZiMDMyYTkyZjUifQ=="/>
  </w:docVars>
  <w:rsids>
    <w:rsidRoot w:val="004274FF"/>
    <w:rsid w:val="00004DD7"/>
    <w:rsid w:val="00005D37"/>
    <w:rsid w:val="00007A10"/>
    <w:rsid w:val="00014461"/>
    <w:rsid w:val="000409B8"/>
    <w:rsid w:val="000815B1"/>
    <w:rsid w:val="00081FB6"/>
    <w:rsid w:val="00093EB8"/>
    <w:rsid w:val="000A002B"/>
    <w:rsid w:val="000A13C7"/>
    <w:rsid w:val="000A189A"/>
    <w:rsid w:val="000B02B5"/>
    <w:rsid w:val="000B1A40"/>
    <w:rsid w:val="000C331A"/>
    <w:rsid w:val="000C7D0F"/>
    <w:rsid w:val="000E188D"/>
    <w:rsid w:val="000F1ECA"/>
    <w:rsid w:val="000F2018"/>
    <w:rsid w:val="001125D9"/>
    <w:rsid w:val="00130762"/>
    <w:rsid w:val="00172EE8"/>
    <w:rsid w:val="00194F76"/>
    <w:rsid w:val="001A5948"/>
    <w:rsid w:val="001A71AD"/>
    <w:rsid w:val="001B46A1"/>
    <w:rsid w:val="001C22BA"/>
    <w:rsid w:val="001F01EB"/>
    <w:rsid w:val="001F278F"/>
    <w:rsid w:val="001F5815"/>
    <w:rsid w:val="00202249"/>
    <w:rsid w:val="00206E87"/>
    <w:rsid w:val="00220F0C"/>
    <w:rsid w:val="00227E77"/>
    <w:rsid w:val="00243C74"/>
    <w:rsid w:val="002526E0"/>
    <w:rsid w:val="00276F84"/>
    <w:rsid w:val="002820CC"/>
    <w:rsid w:val="002B7358"/>
    <w:rsid w:val="002C30A7"/>
    <w:rsid w:val="002C3B2D"/>
    <w:rsid w:val="00312429"/>
    <w:rsid w:val="003238EE"/>
    <w:rsid w:val="0035313D"/>
    <w:rsid w:val="00365E7E"/>
    <w:rsid w:val="00374DB6"/>
    <w:rsid w:val="00382699"/>
    <w:rsid w:val="00390AA3"/>
    <w:rsid w:val="003A6922"/>
    <w:rsid w:val="003B4A9D"/>
    <w:rsid w:val="003C5440"/>
    <w:rsid w:val="003F76F6"/>
    <w:rsid w:val="00404A95"/>
    <w:rsid w:val="00404D91"/>
    <w:rsid w:val="00406A35"/>
    <w:rsid w:val="00410160"/>
    <w:rsid w:val="00414E2C"/>
    <w:rsid w:val="004274FF"/>
    <w:rsid w:val="004545EF"/>
    <w:rsid w:val="004906A2"/>
    <w:rsid w:val="00490ABA"/>
    <w:rsid w:val="00494308"/>
    <w:rsid w:val="004956D0"/>
    <w:rsid w:val="004A5A19"/>
    <w:rsid w:val="004C2A5E"/>
    <w:rsid w:val="004D51AC"/>
    <w:rsid w:val="004D5D47"/>
    <w:rsid w:val="004F5B49"/>
    <w:rsid w:val="005140F7"/>
    <w:rsid w:val="00520868"/>
    <w:rsid w:val="00522995"/>
    <w:rsid w:val="00534955"/>
    <w:rsid w:val="00536350"/>
    <w:rsid w:val="00551601"/>
    <w:rsid w:val="00560BF8"/>
    <w:rsid w:val="0057564F"/>
    <w:rsid w:val="005810FC"/>
    <w:rsid w:val="00594BDF"/>
    <w:rsid w:val="005B42AF"/>
    <w:rsid w:val="005E2A0F"/>
    <w:rsid w:val="005F0695"/>
    <w:rsid w:val="005F0E2D"/>
    <w:rsid w:val="005F2F4C"/>
    <w:rsid w:val="00603F19"/>
    <w:rsid w:val="0060515A"/>
    <w:rsid w:val="006066F6"/>
    <w:rsid w:val="0061550E"/>
    <w:rsid w:val="0062465E"/>
    <w:rsid w:val="006402D6"/>
    <w:rsid w:val="006752AC"/>
    <w:rsid w:val="006A2751"/>
    <w:rsid w:val="00701E6A"/>
    <w:rsid w:val="00724E7A"/>
    <w:rsid w:val="00727D4F"/>
    <w:rsid w:val="0074233F"/>
    <w:rsid w:val="00752998"/>
    <w:rsid w:val="007554EF"/>
    <w:rsid w:val="007559DC"/>
    <w:rsid w:val="00773ABD"/>
    <w:rsid w:val="007832C9"/>
    <w:rsid w:val="0078612D"/>
    <w:rsid w:val="0079364E"/>
    <w:rsid w:val="007C53C3"/>
    <w:rsid w:val="00804C77"/>
    <w:rsid w:val="00837122"/>
    <w:rsid w:val="0086041D"/>
    <w:rsid w:val="0086371B"/>
    <w:rsid w:val="008806C9"/>
    <w:rsid w:val="00884462"/>
    <w:rsid w:val="0088564D"/>
    <w:rsid w:val="00891FF0"/>
    <w:rsid w:val="008B2C5B"/>
    <w:rsid w:val="008E7381"/>
    <w:rsid w:val="008F2806"/>
    <w:rsid w:val="008F4F0C"/>
    <w:rsid w:val="008F7B0B"/>
    <w:rsid w:val="0090771F"/>
    <w:rsid w:val="00920D27"/>
    <w:rsid w:val="009600C0"/>
    <w:rsid w:val="00961C46"/>
    <w:rsid w:val="0098328D"/>
    <w:rsid w:val="00987BE5"/>
    <w:rsid w:val="009A03DA"/>
    <w:rsid w:val="009B3706"/>
    <w:rsid w:val="009C224E"/>
    <w:rsid w:val="009F536E"/>
    <w:rsid w:val="00A07DE4"/>
    <w:rsid w:val="00A14887"/>
    <w:rsid w:val="00A23248"/>
    <w:rsid w:val="00A25214"/>
    <w:rsid w:val="00A510F6"/>
    <w:rsid w:val="00A602FE"/>
    <w:rsid w:val="00A62E86"/>
    <w:rsid w:val="00A632C7"/>
    <w:rsid w:val="00A65A4E"/>
    <w:rsid w:val="00A71B9C"/>
    <w:rsid w:val="00A8110A"/>
    <w:rsid w:val="00A944D8"/>
    <w:rsid w:val="00AB3D40"/>
    <w:rsid w:val="00AB6B0F"/>
    <w:rsid w:val="00AE196C"/>
    <w:rsid w:val="00AF31ED"/>
    <w:rsid w:val="00B013D9"/>
    <w:rsid w:val="00B11A29"/>
    <w:rsid w:val="00B3023C"/>
    <w:rsid w:val="00B55CB3"/>
    <w:rsid w:val="00B6569A"/>
    <w:rsid w:val="00B777F8"/>
    <w:rsid w:val="00B80ADA"/>
    <w:rsid w:val="00BA14A9"/>
    <w:rsid w:val="00BC1B50"/>
    <w:rsid w:val="00BD5B16"/>
    <w:rsid w:val="00BD5F8C"/>
    <w:rsid w:val="00C174A0"/>
    <w:rsid w:val="00C219BF"/>
    <w:rsid w:val="00C36186"/>
    <w:rsid w:val="00C449B9"/>
    <w:rsid w:val="00C67EEB"/>
    <w:rsid w:val="00C86EF1"/>
    <w:rsid w:val="00C93C87"/>
    <w:rsid w:val="00CA3F3A"/>
    <w:rsid w:val="00CA5F55"/>
    <w:rsid w:val="00CB46A2"/>
    <w:rsid w:val="00CD7B71"/>
    <w:rsid w:val="00CF45FA"/>
    <w:rsid w:val="00D038C8"/>
    <w:rsid w:val="00D37B3E"/>
    <w:rsid w:val="00D43BD7"/>
    <w:rsid w:val="00D545EA"/>
    <w:rsid w:val="00D61BAA"/>
    <w:rsid w:val="00D6320D"/>
    <w:rsid w:val="00D63E18"/>
    <w:rsid w:val="00D74C47"/>
    <w:rsid w:val="00DA44D9"/>
    <w:rsid w:val="00DB6BB3"/>
    <w:rsid w:val="00DB7C5F"/>
    <w:rsid w:val="00DD1B9D"/>
    <w:rsid w:val="00DF2A55"/>
    <w:rsid w:val="00DF7507"/>
    <w:rsid w:val="00E10982"/>
    <w:rsid w:val="00E2771F"/>
    <w:rsid w:val="00E52A2F"/>
    <w:rsid w:val="00E947B6"/>
    <w:rsid w:val="00EA16B8"/>
    <w:rsid w:val="00EA3529"/>
    <w:rsid w:val="00EB11BD"/>
    <w:rsid w:val="00EB57F5"/>
    <w:rsid w:val="00ED337A"/>
    <w:rsid w:val="00ED75A7"/>
    <w:rsid w:val="00EE5FAB"/>
    <w:rsid w:val="00EF7841"/>
    <w:rsid w:val="00F02996"/>
    <w:rsid w:val="00F0554F"/>
    <w:rsid w:val="00F15976"/>
    <w:rsid w:val="00F22800"/>
    <w:rsid w:val="00F53A66"/>
    <w:rsid w:val="00FD4D31"/>
    <w:rsid w:val="00FD758F"/>
    <w:rsid w:val="00FF0540"/>
    <w:rsid w:val="00FF0E12"/>
    <w:rsid w:val="04EE51E1"/>
    <w:rsid w:val="07F01BDF"/>
    <w:rsid w:val="0B720CBA"/>
    <w:rsid w:val="1E0B4C91"/>
    <w:rsid w:val="207D1ECC"/>
    <w:rsid w:val="24D63E14"/>
    <w:rsid w:val="25703C94"/>
    <w:rsid w:val="25AE5D34"/>
    <w:rsid w:val="31770F12"/>
    <w:rsid w:val="38DC52ED"/>
    <w:rsid w:val="4D153138"/>
    <w:rsid w:val="554311E6"/>
    <w:rsid w:val="6AF74155"/>
    <w:rsid w:val="6DD23302"/>
    <w:rsid w:val="78FB5758"/>
    <w:rsid w:val="79D4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50B36"/>
  <w15:docId w15:val="{8DF8A443-F2EE-4DCC-962E-FA5B5D96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unhideWhenUsed/>
    <w:rsid w:val="00B11A2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10</Pages>
  <Words>1197</Words>
  <Characters>6827</Characters>
  <Application>Microsoft Office Word</Application>
  <DocSecurity>0</DocSecurity>
  <Lines>56</Lines>
  <Paragraphs>16</Paragraphs>
  <ScaleCrop>false</ScaleCrop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ong Zhao</dc:creator>
  <cp:lastModifiedBy>Zhao Yutong</cp:lastModifiedBy>
  <cp:revision>192</cp:revision>
  <dcterms:created xsi:type="dcterms:W3CDTF">2023-08-18T20:14:00Z</dcterms:created>
  <dcterms:modified xsi:type="dcterms:W3CDTF">2024-01-0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A0C7C5BF3E341D6B3BC4B3BC6D2BD03_12</vt:lpwstr>
  </property>
</Properties>
</file>